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8ED6" w14:textId="77777777" w:rsidR="006F2700" w:rsidRDefault="006F2700" w:rsidP="006F2700"/>
    <w:p w14:paraId="2AEB9EA8" w14:textId="77777777" w:rsidR="006F2700" w:rsidRDefault="006F2700" w:rsidP="006F2700"/>
    <w:p w14:paraId="2C3250B3" w14:textId="77777777" w:rsidR="006F2700" w:rsidRDefault="006F2700" w:rsidP="006F2700"/>
    <w:p w14:paraId="214EA950" w14:textId="77777777" w:rsidR="006F2700" w:rsidRPr="00007D42" w:rsidRDefault="006F2700" w:rsidP="006F2700">
      <w:pPr>
        <w:jc w:val="center"/>
        <w:rPr>
          <w:lang w:val="en-US"/>
        </w:rPr>
      </w:pPr>
      <w:r w:rsidRPr="00007D42">
        <w:rPr>
          <w:lang w:val="en-US"/>
        </w:rPr>
        <w:t xml:space="preserve">Effects of </w:t>
      </w:r>
      <w:r>
        <w:rPr>
          <w:lang w:val="en-US"/>
        </w:rPr>
        <w:t>p</w:t>
      </w:r>
      <w:r w:rsidRPr="00007D42">
        <w:rPr>
          <w:lang w:val="en-US"/>
        </w:rPr>
        <w:t>oly(3-hydroxybutyrate) [P(3HB)] coating on the bacterial communities of artificial structures</w:t>
      </w:r>
    </w:p>
    <w:p w14:paraId="61C22413" w14:textId="77777777" w:rsidR="006F2700" w:rsidRPr="00007D42" w:rsidRDefault="006F2700" w:rsidP="006F2700">
      <w:pPr>
        <w:rPr>
          <w:lang w:val="en-US"/>
        </w:rPr>
      </w:pPr>
    </w:p>
    <w:p w14:paraId="6FEEC7B6" w14:textId="77777777" w:rsidR="006F2700" w:rsidRDefault="006F2700" w:rsidP="006F2700">
      <w:pPr>
        <w:rPr>
          <w:lang w:val="en-US"/>
        </w:rPr>
      </w:pPr>
    </w:p>
    <w:p w14:paraId="36709704" w14:textId="77777777" w:rsidR="006F2700" w:rsidRPr="00007D42" w:rsidRDefault="006F2700" w:rsidP="006F2700">
      <w:pPr>
        <w:rPr>
          <w:lang w:val="en-US"/>
        </w:rPr>
      </w:pPr>
      <w:r w:rsidRPr="00007D42">
        <w:rPr>
          <w:lang w:val="en-US"/>
        </w:rPr>
        <w:t>Yee Jean Chai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Taufiq Ahmad Syauqi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r>
        <w:rPr>
          <w:lang w:val="en-US"/>
        </w:rPr>
        <w:t xml:space="preserve">Kumar </w:t>
      </w:r>
      <w:r w:rsidRPr="00007D42">
        <w:rPr>
          <w:lang w:val="en-US"/>
        </w:rPr>
        <w:t>Sudesh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, Tan Leng Ee</w:t>
      </w:r>
      <w:proofErr w:type="gramStart"/>
      <w:r w:rsidRPr="00007D42">
        <w:rPr>
          <w:vertAlign w:val="superscript"/>
          <w:lang w:val="en-US"/>
        </w:rPr>
        <w:t>3,</w:t>
      </w:r>
      <w:r>
        <w:rPr>
          <w:vertAlign w:val="superscript"/>
          <w:lang w:val="en-US"/>
        </w:rPr>
        <w:t>#</w:t>
      </w:r>
      <w:proofErr w:type="gramEnd"/>
      <w:r>
        <w:rPr>
          <w:vertAlign w:val="superscript"/>
          <w:lang w:val="en-US"/>
        </w:rPr>
        <w:t>a</w:t>
      </w:r>
      <w:r w:rsidRPr="00007D42">
        <w:rPr>
          <w:lang w:val="en-US"/>
        </w:rPr>
        <w:t>, Cheah Chee Ban</w:t>
      </w: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, Amanda Chong Kar Mun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Elisabeth Marijke Anne Strain</w:t>
      </w:r>
      <w:r>
        <w:rPr>
          <w:vertAlign w:val="superscript"/>
          <w:lang w:val="en-US"/>
        </w:rPr>
        <w:t>4</w:t>
      </w:r>
      <w:r w:rsidRPr="00007D42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Faradina</w:t>
      </w:r>
      <w:proofErr w:type="spellEnd"/>
      <w:r w:rsidRPr="00007D42">
        <w:rPr>
          <w:lang w:val="en-US"/>
        </w:rPr>
        <w:t xml:space="preserve"> Merican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Masazurah</w:t>
      </w:r>
      <w:proofErr w:type="spellEnd"/>
      <w:r w:rsidRPr="00007D42">
        <w:rPr>
          <w:lang w:val="en-US"/>
        </w:rPr>
        <w:t xml:space="preserve"> A. Rahim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Kaharudin</w:t>
      </w:r>
      <w:proofErr w:type="spellEnd"/>
      <w:r w:rsidRPr="00007D42">
        <w:rPr>
          <w:lang w:val="en-US"/>
        </w:rPr>
        <w:t xml:space="preserve"> Md Salleh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>, Chee Su Yin</w:t>
      </w:r>
      <w:r>
        <w:rPr>
          <w:vertAlign w:val="superscript"/>
          <w:lang w:val="en-US"/>
        </w:rPr>
        <w:t>1</w:t>
      </w:r>
      <w:r w:rsidRPr="00007D42">
        <w:rPr>
          <w:lang w:val="en-US"/>
        </w:rPr>
        <w:t>*</w:t>
      </w:r>
    </w:p>
    <w:p w14:paraId="185E3EB6" w14:textId="77777777" w:rsidR="006F2700" w:rsidRDefault="006F2700" w:rsidP="006F2700">
      <w:pPr>
        <w:rPr>
          <w:vertAlign w:val="superscript"/>
          <w:lang w:val="en-US"/>
        </w:rPr>
      </w:pPr>
    </w:p>
    <w:p w14:paraId="72987FD1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Centre for Global Sustainability Studies, Universiti Sains Malaysia, Minden, Penang, Malaysia</w:t>
      </w:r>
    </w:p>
    <w:p w14:paraId="5F6C5B80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School of Biological Sciences, Universiti Sains Malaysia, Minden, Penang, Malaysia</w:t>
      </w:r>
    </w:p>
    <w:p w14:paraId="5AFF30F7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School of Housing, Building and Planning, Universiti Sains Malaysia, Minden, Penang, Malaysia</w:t>
      </w:r>
    </w:p>
    <w:p w14:paraId="0B064A0D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007D42">
        <w:rPr>
          <w:lang w:val="en-US"/>
        </w:rPr>
        <w:t>Institute for Marine and Antarctic Studies, University of Tasmania, Hobart, Australia</w:t>
      </w:r>
    </w:p>
    <w:p w14:paraId="0B5391CB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007D42">
        <w:rPr>
          <w:lang w:val="en-US"/>
        </w:rPr>
        <w:t>Centre for Marine Socioecology, University of Tasmania, Hobart, Australia</w:t>
      </w:r>
    </w:p>
    <w:p w14:paraId="200CCDA6" w14:textId="77777777" w:rsidR="006F2700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007D42">
        <w:rPr>
          <w:lang w:val="en-US"/>
        </w:rPr>
        <w:t>Fisheries Research Institute, Batu Maung, Penang, Malaysia</w:t>
      </w:r>
    </w:p>
    <w:p w14:paraId="263A15EC" w14:textId="77777777" w:rsidR="006F2700" w:rsidRPr="00007D42" w:rsidRDefault="006F2700" w:rsidP="006F2700">
      <w:pPr>
        <w:rPr>
          <w:lang w:val="en-US"/>
        </w:rPr>
      </w:pPr>
      <w:r w:rsidRPr="00B90AD9">
        <w:rPr>
          <w:vertAlign w:val="superscript"/>
          <w:lang w:val="en-US"/>
        </w:rPr>
        <w:t>#a</w:t>
      </w:r>
      <w:r>
        <w:rPr>
          <w:lang w:val="en-US"/>
        </w:rPr>
        <w:t xml:space="preserve">Current Address: </w:t>
      </w:r>
      <w:r w:rsidRPr="00007D42">
        <w:rPr>
          <w:lang w:val="en-US"/>
        </w:rPr>
        <w:t xml:space="preserve">Faculty of Built Environment, Department of Construction Management, </w:t>
      </w:r>
      <w:proofErr w:type="spellStart"/>
      <w:r w:rsidRPr="00007D42">
        <w:rPr>
          <w:lang w:val="en-US"/>
        </w:rPr>
        <w:t>Tunku</w:t>
      </w:r>
      <w:proofErr w:type="spellEnd"/>
      <w:r w:rsidRPr="00007D42">
        <w:rPr>
          <w:lang w:val="en-US"/>
        </w:rPr>
        <w:t xml:space="preserve"> Abdul Rahman University of Management and Technology, </w:t>
      </w:r>
      <w:proofErr w:type="spellStart"/>
      <w:r w:rsidRPr="00007D42">
        <w:rPr>
          <w:lang w:val="en-US"/>
        </w:rPr>
        <w:t>Setapak</w:t>
      </w:r>
      <w:proofErr w:type="spellEnd"/>
      <w:r w:rsidRPr="00007D42">
        <w:rPr>
          <w:lang w:val="en-US"/>
        </w:rPr>
        <w:t>, Kuala Lumpur, Malaysia</w:t>
      </w:r>
    </w:p>
    <w:p w14:paraId="1D67D68E" w14:textId="77777777" w:rsidR="006F2700" w:rsidRPr="00007D42" w:rsidRDefault="006F2700" w:rsidP="006F2700">
      <w:pPr>
        <w:rPr>
          <w:lang w:val="en-US"/>
        </w:rPr>
      </w:pPr>
    </w:p>
    <w:p w14:paraId="339EB491" w14:textId="77777777" w:rsidR="006F2700" w:rsidRDefault="006F2700" w:rsidP="006F2700">
      <w:pPr>
        <w:rPr>
          <w:lang w:val="en-US"/>
        </w:rPr>
      </w:pPr>
      <w:r w:rsidRPr="00007D42">
        <w:rPr>
          <w:lang w:val="en-US"/>
        </w:rPr>
        <w:t>*Corresponding author</w:t>
      </w:r>
    </w:p>
    <w:p w14:paraId="6A81F43E" w14:textId="77777777" w:rsidR="006F2700" w:rsidRPr="00B90AD9" w:rsidRDefault="006F2700" w:rsidP="006F2700">
      <w:pPr>
        <w:rPr>
          <w:lang w:val="en-US"/>
        </w:rPr>
      </w:pPr>
      <w:r>
        <w:rPr>
          <w:lang w:val="en-US"/>
        </w:rPr>
        <w:t>E-</w:t>
      </w:r>
      <w:r w:rsidRPr="00007D42">
        <w:rPr>
          <w:lang w:val="en-US"/>
        </w:rPr>
        <w:t>mail: suyinchee@usm.my</w:t>
      </w:r>
      <w:r>
        <w:rPr>
          <w:lang w:val="en-US"/>
        </w:rPr>
        <w:t xml:space="preserve"> (CSY)</w:t>
      </w:r>
    </w:p>
    <w:p w14:paraId="1683D900" w14:textId="77777777" w:rsidR="006F2700" w:rsidRDefault="006F2700" w:rsidP="006F2700">
      <w:pPr>
        <w:rPr>
          <w:lang w:val="en-US"/>
        </w:rPr>
      </w:pPr>
      <w:r>
        <w:rPr>
          <w:lang w:val="en-US"/>
        </w:rPr>
        <w:br w:type="page"/>
      </w:r>
    </w:p>
    <w:p w14:paraId="56153B76" w14:textId="540C4C82" w:rsidR="001A7B91" w:rsidRPr="006F2700" w:rsidRDefault="006F2700" w:rsidP="006F2700">
      <w:pPr>
        <w:pStyle w:val="Heading1"/>
        <w:rPr>
          <w:b/>
          <w:bCs/>
          <w:sz w:val="36"/>
          <w:szCs w:val="36"/>
        </w:rPr>
      </w:pPr>
      <w:r w:rsidRPr="006F2700">
        <w:rPr>
          <w:b/>
          <w:bCs/>
          <w:sz w:val="36"/>
          <w:szCs w:val="36"/>
        </w:rPr>
        <w:lastRenderedPageBreak/>
        <w:t xml:space="preserve">Supporting information </w:t>
      </w:r>
    </w:p>
    <w:p w14:paraId="35CD0DF3" w14:textId="66A10F41" w:rsidR="00893ACE" w:rsidRDefault="00893ACE" w:rsidP="00893ACE">
      <w:pPr>
        <w:spacing w:line="259" w:lineRule="auto"/>
        <w:jc w:val="center"/>
      </w:pPr>
      <w:bookmarkStart w:id="0" w:name="_Hlk159949182"/>
      <w:r w:rsidRPr="005145ED">
        <w:rPr>
          <w:b/>
          <w:bCs/>
        </w:rPr>
        <w:t>S</w:t>
      </w:r>
      <w:r w:rsidR="00447001">
        <w:rPr>
          <w:b/>
          <w:bCs/>
        </w:rPr>
        <w:t>6</w:t>
      </w:r>
      <w:r w:rsidRPr="005145ED">
        <w:rPr>
          <w:b/>
          <w:bCs/>
        </w:rPr>
        <w:t xml:space="preserve"> Table. </w:t>
      </w:r>
      <w:r w:rsidR="00AA63E2">
        <w:rPr>
          <w:b/>
          <w:bCs/>
        </w:rPr>
        <w:t>Descriptive statistics of two-way ANOVA for concentration and coating cycles on isolated P(3HB) degraders</w:t>
      </w:r>
      <w:r>
        <w:rPr>
          <w:b/>
          <w:bCs/>
        </w:rPr>
        <w:t xml:space="preserve">. </w:t>
      </w:r>
      <w:bookmarkEnd w:id="0"/>
      <w:r>
        <w:rPr>
          <w:b/>
          <w:bCs/>
        </w:rPr>
        <w:br/>
      </w:r>
    </w:p>
    <w:p w14:paraId="303B2A93" w14:textId="32B9E519" w:rsidR="00893ACE" w:rsidRPr="00526281" w:rsidRDefault="00893ACE" w:rsidP="00893ACE">
      <w:pPr>
        <w:jc w:val="center"/>
        <w:rPr>
          <w:rFonts w:ascii="Lucida Console" w:hAnsi="Lucida Console"/>
        </w:rPr>
      </w:pPr>
      <w:r w:rsidRPr="00526281">
        <w:rPr>
          <w:rFonts w:ascii="Lucida Console" w:hAnsi="Lucida Console"/>
        </w:rPr>
        <w:t xml:space="preserve">call: </w:t>
      </w:r>
      <w:proofErr w:type="spellStart"/>
      <w:r w:rsidRPr="00526281">
        <w:rPr>
          <w:rFonts w:ascii="Lucida Console" w:hAnsi="Lucida Console"/>
        </w:rPr>
        <w:t>aov</w:t>
      </w:r>
      <w:proofErr w:type="spellEnd"/>
      <w:r w:rsidRPr="00526281">
        <w:rPr>
          <w:rFonts w:ascii="Lucida Console" w:hAnsi="Lucida Console"/>
        </w:rPr>
        <w:t xml:space="preserve">(formula = isolate ~ </w:t>
      </w:r>
      <w:proofErr w:type="spellStart"/>
      <w:r w:rsidRPr="00526281">
        <w:rPr>
          <w:rFonts w:ascii="Lucida Console" w:hAnsi="Lucida Console"/>
        </w:rPr>
        <w:t>conc</w:t>
      </w:r>
      <w:proofErr w:type="spellEnd"/>
      <w:r w:rsidRPr="00526281">
        <w:rPr>
          <w:rFonts w:ascii="Lucida Console" w:hAnsi="Lucida Console"/>
        </w:rPr>
        <w:t xml:space="preserve"> + cycle + </w:t>
      </w:r>
      <w:proofErr w:type="spellStart"/>
      <w:r w:rsidRPr="00526281">
        <w:rPr>
          <w:rFonts w:ascii="Lucida Console" w:hAnsi="Lucida Console"/>
        </w:rPr>
        <w:t>conc:cycle</w:t>
      </w:r>
      <w:proofErr w:type="spellEnd"/>
      <w:r w:rsidRPr="00526281">
        <w:rPr>
          <w:rFonts w:ascii="Lucida Console" w:hAnsi="Lucida Console"/>
        </w:rPr>
        <w:t>, data = iso)</w:t>
      </w:r>
    </w:p>
    <w:p w14:paraId="4B8B43E8" w14:textId="77777777" w:rsidR="00447001" w:rsidRDefault="00447001" w:rsidP="00447001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Sum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Sq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Mean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Sq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F </w:t>
      </w:r>
      <w:proofErr w:type="gram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value</w:t>
      </w:r>
      <w:proofErr w:type="gram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(&gt;F)</w:t>
      </w:r>
    </w:p>
    <w:p w14:paraId="38B8F8A5" w14:textId="77777777" w:rsidR="00447001" w:rsidRDefault="00447001" w:rsidP="0044700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cycle        3  9.375  3.1250   6.250  0.284</w:t>
      </w:r>
    </w:p>
    <w:p w14:paraId="2B2791DB" w14:textId="77777777" w:rsidR="00447001" w:rsidRDefault="00447001" w:rsidP="0044700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conc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1  0.667  0.6667   1.333  0.454</w:t>
      </w:r>
    </w:p>
    <w:p w14:paraId="28135614" w14:textId="77777777" w:rsidR="00447001" w:rsidRDefault="00447001" w:rsidP="0044700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cycle:conc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2  0.333  0.1667   0.333  0.775</w:t>
      </w:r>
    </w:p>
    <w:p w14:paraId="08D9F6BD" w14:textId="77777777" w:rsidR="00447001" w:rsidRDefault="00447001" w:rsidP="00447001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Residuals    1  0.500  0.5000       </w:t>
      </w:r>
    </w:p>
    <w:p w14:paraId="68E54644" w14:textId="77777777" w:rsidR="00447001" w:rsidRPr="00526281" w:rsidRDefault="00447001" w:rsidP="00447001">
      <w:pPr>
        <w:jc w:val="left"/>
        <w:rPr>
          <w:rFonts w:ascii="Lucida Console" w:hAnsi="Lucida Console"/>
        </w:rPr>
      </w:pPr>
      <w:proofErr w:type="spellStart"/>
      <w:r w:rsidRPr="00526281">
        <w:rPr>
          <w:rFonts w:ascii="Lucida Console" w:hAnsi="Lucida Console"/>
        </w:rPr>
        <w:t>Signif</w:t>
      </w:r>
      <w:proofErr w:type="spellEnd"/>
      <w:r w:rsidRPr="00526281">
        <w:rPr>
          <w:rFonts w:ascii="Lucida Console" w:hAnsi="Lucida Console"/>
        </w:rPr>
        <w:t>. codes:  0 ‘***’ 0.001 ‘**’ 0.01 ‘*’ 0.05 ‘.’ 0.1 ‘ ’ 1</w:t>
      </w:r>
    </w:p>
    <w:p w14:paraId="68AC53BB" w14:textId="77777777" w:rsidR="00893ACE" w:rsidRDefault="00893ACE" w:rsidP="00893ACE">
      <w:pPr>
        <w:spacing w:line="259" w:lineRule="auto"/>
        <w:jc w:val="center"/>
      </w:pPr>
    </w:p>
    <w:p w14:paraId="7CF27CD6" w14:textId="77777777" w:rsidR="001A7B91" w:rsidRPr="00007D42" w:rsidRDefault="001A7B91" w:rsidP="001A7B91"/>
    <w:sectPr w:rsidR="001A7B91" w:rsidRPr="00007D42" w:rsidSect="005A180C">
      <w:footerReference w:type="default" r:id="rId8"/>
      <w:headerReference w:type="first" r:id="rId9"/>
      <w:pgSz w:w="11906" w:h="16838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E0B8F" w14:textId="77777777" w:rsidR="005A180C" w:rsidRDefault="005A180C" w:rsidP="005539A4">
      <w:r>
        <w:separator/>
      </w:r>
    </w:p>
  </w:endnote>
  <w:endnote w:type="continuationSeparator" w:id="0">
    <w:p w14:paraId="35D35231" w14:textId="77777777" w:rsidR="005A180C" w:rsidRDefault="005A180C" w:rsidP="0055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16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8F760" w14:textId="3595906C" w:rsidR="005145ED" w:rsidRDefault="005145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2F4CF" w14:textId="77777777" w:rsidR="0089562A" w:rsidRDefault="008956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FB21A" w14:textId="77777777" w:rsidR="005A180C" w:rsidRDefault="005A180C" w:rsidP="005539A4">
      <w:r>
        <w:separator/>
      </w:r>
    </w:p>
  </w:footnote>
  <w:footnote w:type="continuationSeparator" w:id="0">
    <w:p w14:paraId="14BB011E" w14:textId="77777777" w:rsidR="005A180C" w:rsidRDefault="005A180C" w:rsidP="00553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7E8E2" w14:textId="7E5BBC79" w:rsidR="00386D16" w:rsidRPr="00CC7FE9" w:rsidRDefault="00660720" w:rsidP="005539A4">
    <w:pPr>
      <w:pStyle w:val="Header"/>
      <w:rPr>
        <w:lang w:val="en-US"/>
      </w:rPr>
    </w:pPr>
    <w:r w:rsidRPr="00CC7FE9">
      <w:rPr>
        <w:lang w:val="en-US"/>
      </w:rPr>
      <w:t xml:space="preserve">P(3HB) </w:t>
    </w:r>
    <w:r w:rsidR="005722C2" w:rsidRPr="00CC7FE9">
      <w:rPr>
        <w:lang w:val="en-US"/>
      </w:rPr>
      <w:t xml:space="preserve">influence on </w:t>
    </w:r>
    <w:r w:rsidR="00CC7FE9" w:rsidRPr="00CC7FE9">
      <w:rPr>
        <w:lang w:val="en-US"/>
      </w:rPr>
      <w:t xml:space="preserve">marine bacterial growt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A5E51"/>
    <w:multiLevelType w:val="hybridMultilevel"/>
    <w:tmpl w:val="0E3C5BE2"/>
    <w:lvl w:ilvl="0" w:tplc="ACE8D522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F0C64"/>
    <w:multiLevelType w:val="hybridMultilevel"/>
    <w:tmpl w:val="30CC5D58"/>
    <w:lvl w:ilvl="0" w:tplc="56CC4D48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A5FCF"/>
    <w:multiLevelType w:val="hybridMultilevel"/>
    <w:tmpl w:val="0FB26332"/>
    <w:lvl w:ilvl="0" w:tplc="99225A20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106209">
    <w:abstractNumId w:val="1"/>
  </w:num>
  <w:num w:numId="2" w16cid:durableId="1882589673">
    <w:abstractNumId w:val="0"/>
  </w:num>
  <w:num w:numId="3" w16cid:durableId="878668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D5"/>
    <w:rsid w:val="000003D6"/>
    <w:rsid w:val="00000BB6"/>
    <w:rsid w:val="00000F90"/>
    <w:rsid w:val="00004824"/>
    <w:rsid w:val="00004D8E"/>
    <w:rsid w:val="0000595F"/>
    <w:rsid w:val="00005983"/>
    <w:rsid w:val="0000665D"/>
    <w:rsid w:val="00007D42"/>
    <w:rsid w:val="00007EA2"/>
    <w:rsid w:val="00011515"/>
    <w:rsid w:val="0001405D"/>
    <w:rsid w:val="000141C4"/>
    <w:rsid w:val="00014C7B"/>
    <w:rsid w:val="00015555"/>
    <w:rsid w:val="000161EE"/>
    <w:rsid w:val="00020110"/>
    <w:rsid w:val="0002041D"/>
    <w:rsid w:val="0002061E"/>
    <w:rsid w:val="000238E9"/>
    <w:rsid w:val="0002502A"/>
    <w:rsid w:val="00025885"/>
    <w:rsid w:val="00025C2F"/>
    <w:rsid w:val="000260AB"/>
    <w:rsid w:val="00026B0F"/>
    <w:rsid w:val="00027AFA"/>
    <w:rsid w:val="000330F5"/>
    <w:rsid w:val="000331AD"/>
    <w:rsid w:val="00033CE6"/>
    <w:rsid w:val="00034361"/>
    <w:rsid w:val="00035DE3"/>
    <w:rsid w:val="000362FF"/>
    <w:rsid w:val="00036C88"/>
    <w:rsid w:val="00037557"/>
    <w:rsid w:val="000401FC"/>
    <w:rsid w:val="000404FC"/>
    <w:rsid w:val="00042347"/>
    <w:rsid w:val="000438DC"/>
    <w:rsid w:val="000455D7"/>
    <w:rsid w:val="00045AA1"/>
    <w:rsid w:val="00045CC7"/>
    <w:rsid w:val="00050586"/>
    <w:rsid w:val="000524C6"/>
    <w:rsid w:val="0005319B"/>
    <w:rsid w:val="00054734"/>
    <w:rsid w:val="000570CA"/>
    <w:rsid w:val="00057D35"/>
    <w:rsid w:val="00060704"/>
    <w:rsid w:val="00060C75"/>
    <w:rsid w:val="00061CD8"/>
    <w:rsid w:val="00064489"/>
    <w:rsid w:val="0006647B"/>
    <w:rsid w:val="00067E95"/>
    <w:rsid w:val="00070D88"/>
    <w:rsid w:val="00072D65"/>
    <w:rsid w:val="00073093"/>
    <w:rsid w:val="000745E4"/>
    <w:rsid w:val="000778CD"/>
    <w:rsid w:val="000809E5"/>
    <w:rsid w:val="000815CD"/>
    <w:rsid w:val="00082DE3"/>
    <w:rsid w:val="0008377B"/>
    <w:rsid w:val="000855B6"/>
    <w:rsid w:val="00085B36"/>
    <w:rsid w:val="000872F2"/>
    <w:rsid w:val="00090C6E"/>
    <w:rsid w:val="00091420"/>
    <w:rsid w:val="00092ECE"/>
    <w:rsid w:val="000941D4"/>
    <w:rsid w:val="000961A7"/>
    <w:rsid w:val="000968AD"/>
    <w:rsid w:val="00096E8C"/>
    <w:rsid w:val="000A0139"/>
    <w:rsid w:val="000A05CB"/>
    <w:rsid w:val="000A15D4"/>
    <w:rsid w:val="000A2399"/>
    <w:rsid w:val="000A2A6F"/>
    <w:rsid w:val="000A321E"/>
    <w:rsid w:val="000A42F2"/>
    <w:rsid w:val="000A740A"/>
    <w:rsid w:val="000B1116"/>
    <w:rsid w:val="000B38B6"/>
    <w:rsid w:val="000B49B4"/>
    <w:rsid w:val="000B54B1"/>
    <w:rsid w:val="000B603B"/>
    <w:rsid w:val="000B6A9D"/>
    <w:rsid w:val="000B752A"/>
    <w:rsid w:val="000B7596"/>
    <w:rsid w:val="000C0ED5"/>
    <w:rsid w:val="000C19EA"/>
    <w:rsid w:val="000C3C46"/>
    <w:rsid w:val="000C43C1"/>
    <w:rsid w:val="000C5DEB"/>
    <w:rsid w:val="000C6FA8"/>
    <w:rsid w:val="000C7B93"/>
    <w:rsid w:val="000D0341"/>
    <w:rsid w:val="000D0D38"/>
    <w:rsid w:val="000D1ADD"/>
    <w:rsid w:val="000D2322"/>
    <w:rsid w:val="000D4939"/>
    <w:rsid w:val="000D5668"/>
    <w:rsid w:val="000D6A7A"/>
    <w:rsid w:val="000D7657"/>
    <w:rsid w:val="000E1396"/>
    <w:rsid w:val="000E15A7"/>
    <w:rsid w:val="000E1A5C"/>
    <w:rsid w:val="000E1AFB"/>
    <w:rsid w:val="000E2492"/>
    <w:rsid w:val="000E4CAC"/>
    <w:rsid w:val="000E5602"/>
    <w:rsid w:val="000F005F"/>
    <w:rsid w:val="000F0A3D"/>
    <w:rsid w:val="000F188A"/>
    <w:rsid w:val="000F33FF"/>
    <w:rsid w:val="000F3608"/>
    <w:rsid w:val="000F4042"/>
    <w:rsid w:val="000F5D2F"/>
    <w:rsid w:val="000F5FD8"/>
    <w:rsid w:val="000F7DAF"/>
    <w:rsid w:val="00100524"/>
    <w:rsid w:val="0010442F"/>
    <w:rsid w:val="001057BE"/>
    <w:rsid w:val="00105B9D"/>
    <w:rsid w:val="001074E4"/>
    <w:rsid w:val="001115D8"/>
    <w:rsid w:val="00112082"/>
    <w:rsid w:val="0011298F"/>
    <w:rsid w:val="00112C95"/>
    <w:rsid w:val="00112DD4"/>
    <w:rsid w:val="00113B2A"/>
    <w:rsid w:val="00113E38"/>
    <w:rsid w:val="00115EF9"/>
    <w:rsid w:val="00117F06"/>
    <w:rsid w:val="001210EE"/>
    <w:rsid w:val="00121A8C"/>
    <w:rsid w:val="00121D39"/>
    <w:rsid w:val="001236D6"/>
    <w:rsid w:val="00123A46"/>
    <w:rsid w:val="00125812"/>
    <w:rsid w:val="00127904"/>
    <w:rsid w:val="00131C64"/>
    <w:rsid w:val="00132B26"/>
    <w:rsid w:val="001338B1"/>
    <w:rsid w:val="00134E9E"/>
    <w:rsid w:val="0013549E"/>
    <w:rsid w:val="001359F1"/>
    <w:rsid w:val="00140167"/>
    <w:rsid w:val="00140FF9"/>
    <w:rsid w:val="00141026"/>
    <w:rsid w:val="001410B6"/>
    <w:rsid w:val="00142923"/>
    <w:rsid w:val="001449CB"/>
    <w:rsid w:val="001453FE"/>
    <w:rsid w:val="00150187"/>
    <w:rsid w:val="00151FF4"/>
    <w:rsid w:val="00152A91"/>
    <w:rsid w:val="00152E65"/>
    <w:rsid w:val="001536CF"/>
    <w:rsid w:val="00154F59"/>
    <w:rsid w:val="00156772"/>
    <w:rsid w:val="00157980"/>
    <w:rsid w:val="001615A1"/>
    <w:rsid w:val="001619D7"/>
    <w:rsid w:val="00163967"/>
    <w:rsid w:val="00163F4F"/>
    <w:rsid w:val="00164828"/>
    <w:rsid w:val="00164E7A"/>
    <w:rsid w:val="00165979"/>
    <w:rsid w:val="0016708A"/>
    <w:rsid w:val="00167D7E"/>
    <w:rsid w:val="0017208B"/>
    <w:rsid w:val="0017296D"/>
    <w:rsid w:val="00172A07"/>
    <w:rsid w:val="00172C9B"/>
    <w:rsid w:val="001733E7"/>
    <w:rsid w:val="00175626"/>
    <w:rsid w:val="00175FE5"/>
    <w:rsid w:val="001762E8"/>
    <w:rsid w:val="001774C3"/>
    <w:rsid w:val="001812DE"/>
    <w:rsid w:val="00183D3C"/>
    <w:rsid w:val="00183DD1"/>
    <w:rsid w:val="00187155"/>
    <w:rsid w:val="001904BE"/>
    <w:rsid w:val="00190892"/>
    <w:rsid w:val="001913E4"/>
    <w:rsid w:val="001921BF"/>
    <w:rsid w:val="00192842"/>
    <w:rsid w:val="00195085"/>
    <w:rsid w:val="00197138"/>
    <w:rsid w:val="001977E3"/>
    <w:rsid w:val="001A15C8"/>
    <w:rsid w:val="001A3E43"/>
    <w:rsid w:val="001A53E7"/>
    <w:rsid w:val="001A5BF4"/>
    <w:rsid w:val="001A62F3"/>
    <w:rsid w:val="001A64D8"/>
    <w:rsid w:val="001A7B91"/>
    <w:rsid w:val="001B0786"/>
    <w:rsid w:val="001B0C70"/>
    <w:rsid w:val="001B3006"/>
    <w:rsid w:val="001B338A"/>
    <w:rsid w:val="001B3B45"/>
    <w:rsid w:val="001B4374"/>
    <w:rsid w:val="001B502E"/>
    <w:rsid w:val="001B54C4"/>
    <w:rsid w:val="001B6ECF"/>
    <w:rsid w:val="001B7A25"/>
    <w:rsid w:val="001C0327"/>
    <w:rsid w:val="001C049A"/>
    <w:rsid w:val="001C0EBE"/>
    <w:rsid w:val="001C282A"/>
    <w:rsid w:val="001C2883"/>
    <w:rsid w:val="001C34B2"/>
    <w:rsid w:val="001C7828"/>
    <w:rsid w:val="001C7D68"/>
    <w:rsid w:val="001C7ECD"/>
    <w:rsid w:val="001D1393"/>
    <w:rsid w:val="001D268B"/>
    <w:rsid w:val="001D2BDB"/>
    <w:rsid w:val="001D361D"/>
    <w:rsid w:val="001D3CCB"/>
    <w:rsid w:val="001D3EE9"/>
    <w:rsid w:val="001D56BB"/>
    <w:rsid w:val="001D6198"/>
    <w:rsid w:val="001D63A8"/>
    <w:rsid w:val="001E09AB"/>
    <w:rsid w:val="001E116C"/>
    <w:rsid w:val="001E2A94"/>
    <w:rsid w:val="001E4170"/>
    <w:rsid w:val="001E43A1"/>
    <w:rsid w:val="001E77AE"/>
    <w:rsid w:val="001F2970"/>
    <w:rsid w:val="001F3369"/>
    <w:rsid w:val="001F39AB"/>
    <w:rsid w:val="002008B0"/>
    <w:rsid w:val="00200FB5"/>
    <w:rsid w:val="0020189B"/>
    <w:rsid w:val="002023A3"/>
    <w:rsid w:val="0020347D"/>
    <w:rsid w:val="0020456F"/>
    <w:rsid w:val="002054D2"/>
    <w:rsid w:val="0020582D"/>
    <w:rsid w:val="002063FB"/>
    <w:rsid w:val="002073B0"/>
    <w:rsid w:val="0020768F"/>
    <w:rsid w:val="002076C0"/>
    <w:rsid w:val="002076DE"/>
    <w:rsid w:val="0021001A"/>
    <w:rsid w:val="0021074B"/>
    <w:rsid w:val="00210C95"/>
    <w:rsid w:val="00210F17"/>
    <w:rsid w:val="0021174E"/>
    <w:rsid w:val="00211C7A"/>
    <w:rsid w:val="00212844"/>
    <w:rsid w:val="00212B9D"/>
    <w:rsid w:val="00213986"/>
    <w:rsid w:val="00213E68"/>
    <w:rsid w:val="00213F6A"/>
    <w:rsid w:val="002162FF"/>
    <w:rsid w:val="00216731"/>
    <w:rsid w:val="002206DA"/>
    <w:rsid w:val="00220C40"/>
    <w:rsid w:val="0022148D"/>
    <w:rsid w:val="002312B7"/>
    <w:rsid w:val="00235C97"/>
    <w:rsid w:val="00236D0C"/>
    <w:rsid w:val="0023721D"/>
    <w:rsid w:val="00237800"/>
    <w:rsid w:val="00240229"/>
    <w:rsid w:val="002402C0"/>
    <w:rsid w:val="002424F0"/>
    <w:rsid w:val="0024253C"/>
    <w:rsid w:val="0024380C"/>
    <w:rsid w:val="00243AE2"/>
    <w:rsid w:val="00244004"/>
    <w:rsid w:val="002442C8"/>
    <w:rsid w:val="00244737"/>
    <w:rsid w:val="00244B1E"/>
    <w:rsid w:val="00245490"/>
    <w:rsid w:val="00245CB1"/>
    <w:rsid w:val="00246428"/>
    <w:rsid w:val="002474AB"/>
    <w:rsid w:val="0024766A"/>
    <w:rsid w:val="002500E9"/>
    <w:rsid w:val="00250194"/>
    <w:rsid w:val="00250C91"/>
    <w:rsid w:val="002521C1"/>
    <w:rsid w:val="002527B5"/>
    <w:rsid w:val="002548B0"/>
    <w:rsid w:val="0025519D"/>
    <w:rsid w:val="002557C5"/>
    <w:rsid w:val="00256A53"/>
    <w:rsid w:val="002574EE"/>
    <w:rsid w:val="00260656"/>
    <w:rsid w:val="00262254"/>
    <w:rsid w:val="00262615"/>
    <w:rsid w:val="0026357D"/>
    <w:rsid w:val="00263A88"/>
    <w:rsid w:val="00264F89"/>
    <w:rsid w:val="0027350E"/>
    <w:rsid w:val="002744AE"/>
    <w:rsid w:val="0027478B"/>
    <w:rsid w:val="00282BD0"/>
    <w:rsid w:val="002833D6"/>
    <w:rsid w:val="0028402E"/>
    <w:rsid w:val="00284646"/>
    <w:rsid w:val="002850A5"/>
    <w:rsid w:val="002851AB"/>
    <w:rsid w:val="0028541C"/>
    <w:rsid w:val="00290ABF"/>
    <w:rsid w:val="00291978"/>
    <w:rsid w:val="00292998"/>
    <w:rsid w:val="00293206"/>
    <w:rsid w:val="00294511"/>
    <w:rsid w:val="00295007"/>
    <w:rsid w:val="00295A6B"/>
    <w:rsid w:val="00296DC6"/>
    <w:rsid w:val="002971B9"/>
    <w:rsid w:val="00297711"/>
    <w:rsid w:val="00297F54"/>
    <w:rsid w:val="002A011E"/>
    <w:rsid w:val="002A2A36"/>
    <w:rsid w:val="002A3340"/>
    <w:rsid w:val="002A34A6"/>
    <w:rsid w:val="002A431F"/>
    <w:rsid w:val="002A4C15"/>
    <w:rsid w:val="002A5E40"/>
    <w:rsid w:val="002B2054"/>
    <w:rsid w:val="002B2174"/>
    <w:rsid w:val="002B332D"/>
    <w:rsid w:val="002B40D9"/>
    <w:rsid w:val="002B7777"/>
    <w:rsid w:val="002B7E3B"/>
    <w:rsid w:val="002C0B54"/>
    <w:rsid w:val="002C22C2"/>
    <w:rsid w:val="002C4419"/>
    <w:rsid w:val="002C5258"/>
    <w:rsid w:val="002C5F39"/>
    <w:rsid w:val="002C6B1A"/>
    <w:rsid w:val="002D0B18"/>
    <w:rsid w:val="002D21C5"/>
    <w:rsid w:val="002D523A"/>
    <w:rsid w:val="002D6050"/>
    <w:rsid w:val="002D62CA"/>
    <w:rsid w:val="002E134A"/>
    <w:rsid w:val="002E4D0D"/>
    <w:rsid w:val="002E4F76"/>
    <w:rsid w:val="002E6A05"/>
    <w:rsid w:val="002E7120"/>
    <w:rsid w:val="002F01E8"/>
    <w:rsid w:val="002F0838"/>
    <w:rsid w:val="002F3390"/>
    <w:rsid w:val="002F47F7"/>
    <w:rsid w:val="002F521D"/>
    <w:rsid w:val="0030030E"/>
    <w:rsid w:val="00300FE8"/>
    <w:rsid w:val="0030235F"/>
    <w:rsid w:val="00302A82"/>
    <w:rsid w:val="00302FBD"/>
    <w:rsid w:val="00303362"/>
    <w:rsid w:val="003039E6"/>
    <w:rsid w:val="00303C4B"/>
    <w:rsid w:val="00305541"/>
    <w:rsid w:val="003062E0"/>
    <w:rsid w:val="003063B0"/>
    <w:rsid w:val="00306658"/>
    <w:rsid w:val="003079F2"/>
    <w:rsid w:val="00310694"/>
    <w:rsid w:val="003108FF"/>
    <w:rsid w:val="003112A4"/>
    <w:rsid w:val="00313A57"/>
    <w:rsid w:val="00313F92"/>
    <w:rsid w:val="00314791"/>
    <w:rsid w:val="00315288"/>
    <w:rsid w:val="00315E5A"/>
    <w:rsid w:val="00316724"/>
    <w:rsid w:val="003178C2"/>
    <w:rsid w:val="0032062A"/>
    <w:rsid w:val="003215A5"/>
    <w:rsid w:val="00322FC8"/>
    <w:rsid w:val="00323EA4"/>
    <w:rsid w:val="003245F3"/>
    <w:rsid w:val="00324C76"/>
    <w:rsid w:val="00326E89"/>
    <w:rsid w:val="00327089"/>
    <w:rsid w:val="003308AA"/>
    <w:rsid w:val="00331115"/>
    <w:rsid w:val="00333A5E"/>
    <w:rsid w:val="00342BDC"/>
    <w:rsid w:val="00343A0C"/>
    <w:rsid w:val="00346629"/>
    <w:rsid w:val="00347239"/>
    <w:rsid w:val="00350390"/>
    <w:rsid w:val="0035044A"/>
    <w:rsid w:val="00350A1B"/>
    <w:rsid w:val="00352CF0"/>
    <w:rsid w:val="0035310B"/>
    <w:rsid w:val="00354286"/>
    <w:rsid w:val="003543D4"/>
    <w:rsid w:val="003565F8"/>
    <w:rsid w:val="00356C41"/>
    <w:rsid w:val="003570BD"/>
    <w:rsid w:val="003609F4"/>
    <w:rsid w:val="003615E4"/>
    <w:rsid w:val="00362C61"/>
    <w:rsid w:val="00363155"/>
    <w:rsid w:val="00363AC1"/>
    <w:rsid w:val="003641DF"/>
    <w:rsid w:val="00365D7E"/>
    <w:rsid w:val="003664A5"/>
    <w:rsid w:val="003676E1"/>
    <w:rsid w:val="00371039"/>
    <w:rsid w:val="0037288F"/>
    <w:rsid w:val="00375FC5"/>
    <w:rsid w:val="00376B87"/>
    <w:rsid w:val="003771A2"/>
    <w:rsid w:val="00377ED0"/>
    <w:rsid w:val="003828DA"/>
    <w:rsid w:val="00382C77"/>
    <w:rsid w:val="0038326E"/>
    <w:rsid w:val="0038340F"/>
    <w:rsid w:val="003838DF"/>
    <w:rsid w:val="00384C5B"/>
    <w:rsid w:val="003857CC"/>
    <w:rsid w:val="00385CA8"/>
    <w:rsid w:val="00386C7D"/>
    <w:rsid w:val="00386D16"/>
    <w:rsid w:val="00390348"/>
    <w:rsid w:val="00390C26"/>
    <w:rsid w:val="003911DB"/>
    <w:rsid w:val="00392E10"/>
    <w:rsid w:val="00395964"/>
    <w:rsid w:val="0039645D"/>
    <w:rsid w:val="00397305"/>
    <w:rsid w:val="00397A25"/>
    <w:rsid w:val="003A1349"/>
    <w:rsid w:val="003A26C4"/>
    <w:rsid w:val="003A2F06"/>
    <w:rsid w:val="003A4C8A"/>
    <w:rsid w:val="003A50F1"/>
    <w:rsid w:val="003A554F"/>
    <w:rsid w:val="003A670A"/>
    <w:rsid w:val="003A68EA"/>
    <w:rsid w:val="003A6DED"/>
    <w:rsid w:val="003B48D9"/>
    <w:rsid w:val="003B5545"/>
    <w:rsid w:val="003B5732"/>
    <w:rsid w:val="003B6D1D"/>
    <w:rsid w:val="003C0DBF"/>
    <w:rsid w:val="003C1CC9"/>
    <w:rsid w:val="003C2FA5"/>
    <w:rsid w:val="003C3369"/>
    <w:rsid w:val="003C3B93"/>
    <w:rsid w:val="003C46BA"/>
    <w:rsid w:val="003C58CB"/>
    <w:rsid w:val="003C61AD"/>
    <w:rsid w:val="003C7D43"/>
    <w:rsid w:val="003D2956"/>
    <w:rsid w:val="003D2A36"/>
    <w:rsid w:val="003D5593"/>
    <w:rsid w:val="003D7F19"/>
    <w:rsid w:val="003E0CB6"/>
    <w:rsid w:val="003E0D47"/>
    <w:rsid w:val="003E11BD"/>
    <w:rsid w:val="003E2274"/>
    <w:rsid w:val="003E5DBE"/>
    <w:rsid w:val="003E6858"/>
    <w:rsid w:val="003E6925"/>
    <w:rsid w:val="003E6A35"/>
    <w:rsid w:val="003F0290"/>
    <w:rsid w:val="003F0ECF"/>
    <w:rsid w:val="003F28D0"/>
    <w:rsid w:val="003F2B2C"/>
    <w:rsid w:val="003F3688"/>
    <w:rsid w:val="003F4BBC"/>
    <w:rsid w:val="003F5949"/>
    <w:rsid w:val="003F746E"/>
    <w:rsid w:val="003F747B"/>
    <w:rsid w:val="004011A9"/>
    <w:rsid w:val="00401327"/>
    <w:rsid w:val="00401B6E"/>
    <w:rsid w:val="00402BCA"/>
    <w:rsid w:val="00404EF6"/>
    <w:rsid w:val="0040536F"/>
    <w:rsid w:val="00406A56"/>
    <w:rsid w:val="004107FA"/>
    <w:rsid w:val="00411679"/>
    <w:rsid w:val="004118D1"/>
    <w:rsid w:val="004120CD"/>
    <w:rsid w:val="00414737"/>
    <w:rsid w:val="00414792"/>
    <w:rsid w:val="004149D6"/>
    <w:rsid w:val="00416713"/>
    <w:rsid w:val="00416BBB"/>
    <w:rsid w:val="004170AA"/>
    <w:rsid w:val="004170E9"/>
    <w:rsid w:val="00417EA7"/>
    <w:rsid w:val="004201B1"/>
    <w:rsid w:val="00421346"/>
    <w:rsid w:val="00421433"/>
    <w:rsid w:val="00421C65"/>
    <w:rsid w:val="0042217C"/>
    <w:rsid w:val="00422868"/>
    <w:rsid w:val="00422A0B"/>
    <w:rsid w:val="00423AF5"/>
    <w:rsid w:val="00425014"/>
    <w:rsid w:val="004254FF"/>
    <w:rsid w:val="00426A65"/>
    <w:rsid w:val="00426DAA"/>
    <w:rsid w:val="00430322"/>
    <w:rsid w:val="004312EC"/>
    <w:rsid w:val="0043160A"/>
    <w:rsid w:val="00431B16"/>
    <w:rsid w:val="00432F59"/>
    <w:rsid w:val="0043428C"/>
    <w:rsid w:val="00435872"/>
    <w:rsid w:val="00436730"/>
    <w:rsid w:val="00436C3D"/>
    <w:rsid w:val="0044228A"/>
    <w:rsid w:val="00443A7F"/>
    <w:rsid w:val="00445FC7"/>
    <w:rsid w:val="004460DC"/>
    <w:rsid w:val="004465CF"/>
    <w:rsid w:val="004468A7"/>
    <w:rsid w:val="00447001"/>
    <w:rsid w:val="0044785E"/>
    <w:rsid w:val="00447DB5"/>
    <w:rsid w:val="0045205D"/>
    <w:rsid w:val="00453251"/>
    <w:rsid w:val="00453DA8"/>
    <w:rsid w:val="004553C9"/>
    <w:rsid w:val="00460F5D"/>
    <w:rsid w:val="00461051"/>
    <w:rsid w:val="00461836"/>
    <w:rsid w:val="00465747"/>
    <w:rsid w:val="00466F41"/>
    <w:rsid w:val="0046758C"/>
    <w:rsid w:val="004701A4"/>
    <w:rsid w:val="00470839"/>
    <w:rsid w:val="00471052"/>
    <w:rsid w:val="00471362"/>
    <w:rsid w:val="004714CE"/>
    <w:rsid w:val="004729D3"/>
    <w:rsid w:val="00472A60"/>
    <w:rsid w:val="00472E9A"/>
    <w:rsid w:val="00473500"/>
    <w:rsid w:val="0047586E"/>
    <w:rsid w:val="00477414"/>
    <w:rsid w:val="00482EA7"/>
    <w:rsid w:val="004843A8"/>
    <w:rsid w:val="00485253"/>
    <w:rsid w:val="00491478"/>
    <w:rsid w:val="004915B6"/>
    <w:rsid w:val="00492508"/>
    <w:rsid w:val="00493A14"/>
    <w:rsid w:val="0049436D"/>
    <w:rsid w:val="004944A1"/>
    <w:rsid w:val="00494AE7"/>
    <w:rsid w:val="00494DCD"/>
    <w:rsid w:val="00495326"/>
    <w:rsid w:val="00496937"/>
    <w:rsid w:val="00496ECF"/>
    <w:rsid w:val="004A078C"/>
    <w:rsid w:val="004A08A1"/>
    <w:rsid w:val="004A5762"/>
    <w:rsid w:val="004B2933"/>
    <w:rsid w:val="004B30AA"/>
    <w:rsid w:val="004B3755"/>
    <w:rsid w:val="004B4569"/>
    <w:rsid w:val="004B517B"/>
    <w:rsid w:val="004B65AA"/>
    <w:rsid w:val="004B6730"/>
    <w:rsid w:val="004B70EB"/>
    <w:rsid w:val="004C0D72"/>
    <w:rsid w:val="004C1C0A"/>
    <w:rsid w:val="004C3811"/>
    <w:rsid w:val="004C3D63"/>
    <w:rsid w:val="004C43E5"/>
    <w:rsid w:val="004C6E0E"/>
    <w:rsid w:val="004D195F"/>
    <w:rsid w:val="004D2317"/>
    <w:rsid w:val="004D35D9"/>
    <w:rsid w:val="004D406C"/>
    <w:rsid w:val="004D425D"/>
    <w:rsid w:val="004D4876"/>
    <w:rsid w:val="004D710C"/>
    <w:rsid w:val="004D7CDD"/>
    <w:rsid w:val="004E00C3"/>
    <w:rsid w:val="004E165E"/>
    <w:rsid w:val="004E1AC7"/>
    <w:rsid w:val="004E21DD"/>
    <w:rsid w:val="004E305E"/>
    <w:rsid w:val="004E4691"/>
    <w:rsid w:val="004E4DBA"/>
    <w:rsid w:val="004E5A72"/>
    <w:rsid w:val="004E7417"/>
    <w:rsid w:val="004F05DA"/>
    <w:rsid w:val="004F1A53"/>
    <w:rsid w:val="004F238A"/>
    <w:rsid w:val="004F34E4"/>
    <w:rsid w:val="004F3C3E"/>
    <w:rsid w:val="004F4B3F"/>
    <w:rsid w:val="004F62A6"/>
    <w:rsid w:val="00501558"/>
    <w:rsid w:val="00501712"/>
    <w:rsid w:val="00502995"/>
    <w:rsid w:val="00502F70"/>
    <w:rsid w:val="005045B7"/>
    <w:rsid w:val="00504694"/>
    <w:rsid w:val="00506289"/>
    <w:rsid w:val="0050654C"/>
    <w:rsid w:val="005109CA"/>
    <w:rsid w:val="00510BD4"/>
    <w:rsid w:val="0051154F"/>
    <w:rsid w:val="00511858"/>
    <w:rsid w:val="0051412E"/>
    <w:rsid w:val="005145ED"/>
    <w:rsid w:val="00521FA0"/>
    <w:rsid w:val="00523716"/>
    <w:rsid w:val="00524147"/>
    <w:rsid w:val="005243D7"/>
    <w:rsid w:val="00524E89"/>
    <w:rsid w:val="00526281"/>
    <w:rsid w:val="005268C9"/>
    <w:rsid w:val="00526B4B"/>
    <w:rsid w:val="00530623"/>
    <w:rsid w:val="005306C6"/>
    <w:rsid w:val="00531A50"/>
    <w:rsid w:val="00532306"/>
    <w:rsid w:val="00532AA9"/>
    <w:rsid w:val="00532F55"/>
    <w:rsid w:val="00533CAB"/>
    <w:rsid w:val="0053411C"/>
    <w:rsid w:val="00534211"/>
    <w:rsid w:val="005347A5"/>
    <w:rsid w:val="00535028"/>
    <w:rsid w:val="00537487"/>
    <w:rsid w:val="00537609"/>
    <w:rsid w:val="00544756"/>
    <w:rsid w:val="00544CAC"/>
    <w:rsid w:val="0054574E"/>
    <w:rsid w:val="0054597C"/>
    <w:rsid w:val="00546826"/>
    <w:rsid w:val="005475C3"/>
    <w:rsid w:val="00551139"/>
    <w:rsid w:val="005539A4"/>
    <w:rsid w:val="005540D0"/>
    <w:rsid w:val="00554948"/>
    <w:rsid w:val="00556B1B"/>
    <w:rsid w:val="0055705A"/>
    <w:rsid w:val="00557208"/>
    <w:rsid w:val="005610C7"/>
    <w:rsid w:val="005620BB"/>
    <w:rsid w:val="00563D2E"/>
    <w:rsid w:val="005648DE"/>
    <w:rsid w:val="005649D8"/>
    <w:rsid w:val="0056584D"/>
    <w:rsid w:val="005658DA"/>
    <w:rsid w:val="00565FBC"/>
    <w:rsid w:val="00566923"/>
    <w:rsid w:val="00566C31"/>
    <w:rsid w:val="0056721A"/>
    <w:rsid w:val="00567BDB"/>
    <w:rsid w:val="005708CB"/>
    <w:rsid w:val="005722C2"/>
    <w:rsid w:val="005743A0"/>
    <w:rsid w:val="00574D4D"/>
    <w:rsid w:val="005754AE"/>
    <w:rsid w:val="00575CF4"/>
    <w:rsid w:val="00576833"/>
    <w:rsid w:val="00576DC7"/>
    <w:rsid w:val="00581774"/>
    <w:rsid w:val="00583456"/>
    <w:rsid w:val="00584DE2"/>
    <w:rsid w:val="00584FF4"/>
    <w:rsid w:val="005867F8"/>
    <w:rsid w:val="00586978"/>
    <w:rsid w:val="0058781D"/>
    <w:rsid w:val="00593860"/>
    <w:rsid w:val="00594BE2"/>
    <w:rsid w:val="00594FC6"/>
    <w:rsid w:val="005957A2"/>
    <w:rsid w:val="00596AA9"/>
    <w:rsid w:val="00596BB2"/>
    <w:rsid w:val="00597A02"/>
    <w:rsid w:val="005A0420"/>
    <w:rsid w:val="005A04AC"/>
    <w:rsid w:val="005A0E21"/>
    <w:rsid w:val="005A1537"/>
    <w:rsid w:val="005A180C"/>
    <w:rsid w:val="005A283A"/>
    <w:rsid w:val="005A2868"/>
    <w:rsid w:val="005A4AF8"/>
    <w:rsid w:val="005A5591"/>
    <w:rsid w:val="005B0420"/>
    <w:rsid w:val="005B13F2"/>
    <w:rsid w:val="005B1DCB"/>
    <w:rsid w:val="005B2580"/>
    <w:rsid w:val="005B2FCB"/>
    <w:rsid w:val="005B33C0"/>
    <w:rsid w:val="005B3AC0"/>
    <w:rsid w:val="005B4EF9"/>
    <w:rsid w:val="005B5473"/>
    <w:rsid w:val="005B78D6"/>
    <w:rsid w:val="005C051C"/>
    <w:rsid w:val="005C08A6"/>
    <w:rsid w:val="005C1688"/>
    <w:rsid w:val="005C243D"/>
    <w:rsid w:val="005C4392"/>
    <w:rsid w:val="005C43D5"/>
    <w:rsid w:val="005C64B7"/>
    <w:rsid w:val="005C6A59"/>
    <w:rsid w:val="005C746A"/>
    <w:rsid w:val="005C7BD6"/>
    <w:rsid w:val="005C7EED"/>
    <w:rsid w:val="005D359B"/>
    <w:rsid w:val="005D393B"/>
    <w:rsid w:val="005D69B2"/>
    <w:rsid w:val="005D74C4"/>
    <w:rsid w:val="005D7DFD"/>
    <w:rsid w:val="005E1635"/>
    <w:rsid w:val="005E16A9"/>
    <w:rsid w:val="005E1787"/>
    <w:rsid w:val="005E1B45"/>
    <w:rsid w:val="005E30B6"/>
    <w:rsid w:val="005E3416"/>
    <w:rsid w:val="005E3E19"/>
    <w:rsid w:val="005E60DC"/>
    <w:rsid w:val="005E6730"/>
    <w:rsid w:val="005E6766"/>
    <w:rsid w:val="005F00AF"/>
    <w:rsid w:val="005F04CA"/>
    <w:rsid w:val="005F2109"/>
    <w:rsid w:val="005F434E"/>
    <w:rsid w:val="00604A62"/>
    <w:rsid w:val="00604B1B"/>
    <w:rsid w:val="00605203"/>
    <w:rsid w:val="00605C3C"/>
    <w:rsid w:val="006070F1"/>
    <w:rsid w:val="00607DD3"/>
    <w:rsid w:val="00610FEA"/>
    <w:rsid w:val="00614797"/>
    <w:rsid w:val="00614A69"/>
    <w:rsid w:val="00614B69"/>
    <w:rsid w:val="006153DE"/>
    <w:rsid w:val="0061640C"/>
    <w:rsid w:val="00616871"/>
    <w:rsid w:val="006174D1"/>
    <w:rsid w:val="00617B76"/>
    <w:rsid w:val="00617CF6"/>
    <w:rsid w:val="00617E2B"/>
    <w:rsid w:val="00622148"/>
    <w:rsid w:val="00623B20"/>
    <w:rsid w:val="006258FA"/>
    <w:rsid w:val="00625A42"/>
    <w:rsid w:val="00626850"/>
    <w:rsid w:val="00627B64"/>
    <w:rsid w:val="00631549"/>
    <w:rsid w:val="006331D8"/>
    <w:rsid w:val="00633AA4"/>
    <w:rsid w:val="00633D66"/>
    <w:rsid w:val="00634E3F"/>
    <w:rsid w:val="00636E5E"/>
    <w:rsid w:val="006406B0"/>
    <w:rsid w:val="006408AB"/>
    <w:rsid w:val="006414EE"/>
    <w:rsid w:val="00641B13"/>
    <w:rsid w:val="00642144"/>
    <w:rsid w:val="0064320C"/>
    <w:rsid w:val="00645406"/>
    <w:rsid w:val="00645603"/>
    <w:rsid w:val="0064561D"/>
    <w:rsid w:val="0064611C"/>
    <w:rsid w:val="006521A6"/>
    <w:rsid w:val="00652DF6"/>
    <w:rsid w:val="00654256"/>
    <w:rsid w:val="00654458"/>
    <w:rsid w:val="006545B4"/>
    <w:rsid w:val="00655B70"/>
    <w:rsid w:val="00656502"/>
    <w:rsid w:val="00656764"/>
    <w:rsid w:val="00656F4A"/>
    <w:rsid w:val="0065752C"/>
    <w:rsid w:val="006600F6"/>
    <w:rsid w:val="00660720"/>
    <w:rsid w:val="0066191C"/>
    <w:rsid w:val="00663611"/>
    <w:rsid w:val="0066438F"/>
    <w:rsid w:val="0066492E"/>
    <w:rsid w:val="00664F73"/>
    <w:rsid w:val="0066592F"/>
    <w:rsid w:val="00666F66"/>
    <w:rsid w:val="00667CCC"/>
    <w:rsid w:val="00667DDB"/>
    <w:rsid w:val="006707EE"/>
    <w:rsid w:val="0067148B"/>
    <w:rsid w:val="00671893"/>
    <w:rsid w:val="00671D59"/>
    <w:rsid w:val="006727C4"/>
    <w:rsid w:val="00673929"/>
    <w:rsid w:val="006745FC"/>
    <w:rsid w:val="0067463E"/>
    <w:rsid w:val="0067679E"/>
    <w:rsid w:val="00677448"/>
    <w:rsid w:val="00677D22"/>
    <w:rsid w:val="0068069F"/>
    <w:rsid w:val="006806A6"/>
    <w:rsid w:val="00681A13"/>
    <w:rsid w:val="00681DF3"/>
    <w:rsid w:val="006827D2"/>
    <w:rsid w:val="00682FEB"/>
    <w:rsid w:val="0068506C"/>
    <w:rsid w:val="00686CBA"/>
    <w:rsid w:val="0068710E"/>
    <w:rsid w:val="00687A60"/>
    <w:rsid w:val="006910F3"/>
    <w:rsid w:val="00691587"/>
    <w:rsid w:val="00691B2E"/>
    <w:rsid w:val="00691BAC"/>
    <w:rsid w:val="00691D3D"/>
    <w:rsid w:val="00691E3E"/>
    <w:rsid w:val="00693A54"/>
    <w:rsid w:val="0069580F"/>
    <w:rsid w:val="00695B67"/>
    <w:rsid w:val="0069749C"/>
    <w:rsid w:val="00697D96"/>
    <w:rsid w:val="006A1DA7"/>
    <w:rsid w:val="006A25FA"/>
    <w:rsid w:val="006A2DB4"/>
    <w:rsid w:val="006A5605"/>
    <w:rsid w:val="006A6465"/>
    <w:rsid w:val="006A6591"/>
    <w:rsid w:val="006A7252"/>
    <w:rsid w:val="006B57DD"/>
    <w:rsid w:val="006B6A98"/>
    <w:rsid w:val="006B6C24"/>
    <w:rsid w:val="006C1FC4"/>
    <w:rsid w:val="006C3685"/>
    <w:rsid w:val="006C4CE0"/>
    <w:rsid w:val="006C5917"/>
    <w:rsid w:val="006C5959"/>
    <w:rsid w:val="006C61FA"/>
    <w:rsid w:val="006C64AA"/>
    <w:rsid w:val="006D4A1C"/>
    <w:rsid w:val="006D59B4"/>
    <w:rsid w:val="006D5DCF"/>
    <w:rsid w:val="006D613D"/>
    <w:rsid w:val="006D6255"/>
    <w:rsid w:val="006D6334"/>
    <w:rsid w:val="006E0573"/>
    <w:rsid w:val="006E12FF"/>
    <w:rsid w:val="006E1314"/>
    <w:rsid w:val="006E148C"/>
    <w:rsid w:val="006E1A54"/>
    <w:rsid w:val="006E2C96"/>
    <w:rsid w:val="006E3518"/>
    <w:rsid w:val="006E4E6A"/>
    <w:rsid w:val="006E7764"/>
    <w:rsid w:val="006F0E2B"/>
    <w:rsid w:val="006F122D"/>
    <w:rsid w:val="006F1C0A"/>
    <w:rsid w:val="006F2700"/>
    <w:rsid w:val="006F2B68"/>
    <w:rsid w:val="006F35A4"/>
    <w:rsid w:val="006F3953"/>
    <w:rsid w:val="006F47A6"/>
    <w:rsid w:val="006F67D9"/>
    <w:rsid w:val="006F7052"/>
    <w:rsid w:val="006F726E"/>
    <w:rsid w:val="00701473"/>
    <w:rsid w:val="0070173A"/>
    <w:rsid w:val="0070182C"/>
    <w:rsid w:val="00702EBB"/>
    <w:rsid w:val="00706E28"/>
    <w:rsid w:val="00710969"/>
    <w:rsid w:val="00710AE0"/>
    <w:rsid w:val="00711E91"/>
    <w:rsid w:val="00712072"/>
    <w:rsid w:val="00712946"/>
    <w:rsid w:val="007136F8"/>
    <w:rsid w:val="00713F72"/>
    <w:rsid w:val="00715C9F"/>
    <w:rsid w:val="00720224"/>
    <w:rsid w:val="0072356B"/>
    <w:rsid w:val="00724049"/>
    <w:rsid w:val="007268D5"/>
    <w:rsid w:val="0072696A"/>
    <w:rsid w:val="00731630"/>
    <w:rsid w:val="0073235F"/>
    <w:rsid w:val="007335B4"/>
    <w:rsid w:val="00733C0E"/>
    <w:rsid w:val="00735F14"/>
    <w:rsid w:val="00736832"/>
    <w:rsid w:val="00736D70"/>
    <w:rsid w:val="007407D8"/>
    <w:rsid w:val="007422CC"/>
    <w:rsid w:val="0074366B"/>
    <w:rsid w:val="00744387"/>
    <w:rsid w:val="00744718"/>
    <w:rsid w:val="007451A7"/>
    <w:rsid w:val="00745783"/>
    <w:rsid w:val="007476E5"/>
    <w:rsid w:val="00747F3A"/>
    <w:rsid w:val="00750158"/>
    <w:rsid w:val="00750DE7"/>
    <w:rsid w:val="00752481"/>
    <w:rsid w:val="007532C5"/>
    <w:rsid w:val="0075351C"/>
    <w:rsid w:val="00753ECE"/>
    <w:rsid w:val="0075531F"/>
    <w:rsid w:val="007556CE"/>
    <w:rsid w:val="007557F4"/>
    <w:rsid w:val="007559C5"/>
    <w:rsid w:val="00755BB7"/>
    <w:rsid w:val="0076493A"/>
    <w:rsid w:val="007668E6"/>
    <w:rsid w:val="00770588"/>
    <w:rsid w:val="00772FDA"/>
    <w:rsid w:val="00773143"/>
    <w:rsid w:val="007733B6"/>
    <w:rsid w:val="00774B59"/>
    <w:rsid w:val="00774B9C"/>
    <w:rsid w:val="00774EF8"/>
    <w:rsid w:val="00775A14"/>
    <w:rsid w:val="00775A23"/>
    <w:rsid w:val="007766AA"/>
    <w:rsid w:val="00776C93"/>
    <w:rsid w:val="007823A1"/>
    <w:rsid w:val="007846FD"/>
    <w:rsid w:val="0078548A"/>
    <w:rsid w:val="00786172"/>
    <w:rsid w:val="007861B4"/>
    <w:rsid w:val="00786BC9"/>
    <w:rsid w:val="00787094"/>
    <w:rsid w:val="00787BD1"/>
    <w:rsid w:val="00790918"/>
    <w:rsid w:val="007910CA"/>
    <w:rsid w:val="007911A7"/>
    <w:rsid w:val="0079171F"/>
    <w:rsid w:val="007929B0"/>
    <w:rsid w:val="00792FD3"/>
    <w:rsid w:val="007934D2"/>
    <w:rsid w:val="00793CB3"/>
    <w:rsid w:val="00794B22"/>
    <w:rsid w:val="00794F46"/>
    <w:rsid w:val="007955BC"/>
    <w:rsid w:val="00795C9B"/>
    <w:rsid w:val="00797DE6"/>
    <w:rsid w:val="007A0D2E"/>
    <w:rsid w:val="007A17F5"/>
    <w:rsid w:val="007A1A08"/>
    <w:rsid w:val="007B0A18"/>
    <w:rsid w:val="007B0C8E"/>
    <w:rsid w:val="007B4BD9"/>
    <w:rsid w:val="007B661E"/>
    <w:rsid w:val="007B6B26"/>
    <w:rsid w:val="007B7724"/>
    <w:rsid w:val="007C0745"/>
    <w:rsid w:val="007C136A"/>
    <w:rsid w:val="007C4824"/>
    <w:rsid w:val="007D0434"/>
    <w:rsid w:val="007D0AB3"/>
    <w:rsid w:val="007D0BEE"/>
    <w:rsid w:val="007D1355"/>
    <w:rsid w:val="007D29F1"/>
    <w:rsid w:val="007D46EB"/>
    <w:rsid w:val="007D5C10"/>
    <w:rsid w:val="007D5D69"/>
    <w:rsid w:val="007D6337"/>
    <w:rsid w:val="007D66EC"/>
    <w:rsid w:val="007D7770"/>
    <w:rsid w:val="007E17CD"/>
    <w:rsid w:val="007E1BB6"/>
    <w:rsid w:val="007E5982"/>
    <w:rsid w:val="007E5C4A"/>
    <w:rsid w:val="007E75D8"/>
    <w:rsid w:val="007E76F9"/>
    <w:rsid w:val="007F182F"/>
    <w:rsid w:val="007F1C4B"/>
    <w:rsid w:val="007F397D"/>
    <w:rsid w:val="007F56B9"/>
    <w:rsid w:val="007F5CF9"/>
    <w:rsid w:val="007F6AD5"/>
    <w:rsid w:val="007F73B2"/>
    <w:rsid w:val="007F7940"/>
    <w:rsid w:val="0080013D"/>
    <w:rsid w:val="00802071"/>
    <w:rsid w:val="008038AE"/>
    <w:rsid w:val="00805613"/>
    <w:rsid w:val="00807057"/>
    <w:rsid w:val="00807114"/>
    <w:rsid w:val="008076A0"/>
    <w:rsid w:val="008135A6"/>
    <w:rsid w:val="00814E72"/>
    <w:rsid w:val="00815934"/>
    <w:rsid w:val="00815FE2"/>
    <w:rsid w:val="008161EF"/>
    <w:rsid w:val="00816787"/>
    <w:rsid w:val="00816DCE"/>
    <w:rsid w:val="008209C1"/>
    <w:rsid w:val="0082140E"/>
    <w:rsid w:val="00821999"/>
    <w:rsid w:val="00821B90"/>
    <w:rsid w:val="00822868"/>
    <w:rsid w:val="0082396C"/>
    <w:rsid w:val="00823BAC"/>
    <w:rsid w:val="00824D2E"/>
    <w:rsid w:val="008253DF"/>
    <w:rsid w:val="00826678"/>
    <w:rsid w:val="00827D7F"/>
    <w:rsid w:val="008358AB"/>
    <w:rsid w:val="00835BA2"/>
    <w:rsid w:val="008373F0"/>
    <w:rsid w:val="00837F47"/>
    <w:rsid w:val="00842A71"/>
    <w:rsid w:val="008430C4"/>
    <w:rsid w:val="0084322B"/>
    <w:rsid w:val="00844FEC"/>
    <w:rsid w:val="00845756"/>
    <w:rsid w:val="00846167"/>
    <w:rsid w:val="00850BFF"/>
    <w:rsid w:val="00851B35"/>
    <w:rsid w:val="00852315"/>
    <w:rsid w:val="008523D7"/>
    <w:rsid w:val="00852F01"/>
    <w:rsid w:val="00855D10"/>
    <w:rsid w:val="008562A4"/>
    <w:rsid w:val="008570E9"/>
    <w:rsid w:val="00860A12"/>
    <w:rsid w:val="008610C0"/>
    <w:rsid w:val="00861DEC"/>
    <w:rsid w:val="0086279A"/>
    <w:rsid w:val="00865E32"/>
    <w:rsid w:val="0086731B"/>
    <w:rsid w:val="008676D6"/>
    <w:rsid w:val="0087134E"/>
    <w:rsid w:val="008717E8"/>
    <w:rsid w:val="00871FEF"/>
    <w:rsid w:val="00872437"/>
    <w:rsid w:val="008726B4"/>
    <w:rsid w:val="008800EA"/>
    <w:rsid w:val="008808C6"/>
    <w:rsid w:val="00881910"/>
    <w:rsid w:val="00882019"/>
    <w:rsid w:val="00882964"/>
    <w:rsid w:val="00882AFA"/>
    <w:rsid w:val="00882D8F"/>
    <w:rsid w:val="00882DF2"/>
    <w:rsid w:val="00883AB2"/>
    <w:rsid w:val="00883B90"/>
    <w:rsid w:val="00884301"/>
    <w:rsid w:val="008848F4"/>
    <w:rsid w:val="0088548A"/>
    <w:rsid w:val="008856F5"/>
    <w:rsid w:val="00886033"/>
    <w:rsid w:val="00891A3D"/>
    <w:rsid w:val="008920E6"/>
    <w:rsid w:val="00892B53"/>
    <w:rsid w:val="00892DB3"/>
    <w:rsid w:val="00893ACE"/>
    <w:rsid w:val="00895168"/>
    <w:rsid w:val="0089562A"/>
    <w:rsid w:val="00895ADB"/>
    <w:rsid w:val="00895ECA"/>
    <w:rsid w:val="00896621"/>
    <w:rsid w:val="0089665B"/>
    <w:rsid w:val="0089720A"/>
    <w:rsid w:val="00897A22"/>
    <w:rsid w:val="008A02CF"/>
    <w:rsid w:val="008A11BD"/>
    <w:rsid w:val="008A18B9"/>
    <w:rsid w:val="008A2DB9"/>
    <w:rsid w:val="008A357C"/>
    <w:rsid w:val="008A3674"/>
    <w:rsid w:val="008A3BB5"/>
    <w:rsid w:val="008A522F"/>
    <w:rsid w:val="008A5FF1"/>
    <w:rsid w:val="008A62F7"/>
    <w:rsid w:val="008A71BD"/>
    <w:rsid w:val="008B0DC0"/>
    <w:rsid w:val="008B1CDE"/>
    <w:rsid w:val="008B1D5F"/>
    <w:rsid w:val="008B1E2A"/>
    <w:rsid w:val="008B30B0"/>
    <w:rsid w:val="008B3C4A"/>
    <w:rsid w:val="008B5804"/>
    <w:rsid w:val="008B5C1C"/>
    <w:rsid w:val="008B60AD"/>
    <w:rsid w:val="008B62F5"/>
    <w:rsid w:val="008B6CC1"/>
    <w:rsid w:val="008B6F15"/>
    <w:rsid w:val="008C2292"/>
    <w:rsid w:val="008C3953"/>
    <w:rsid w:val="008C4F7A"/>
    <w:rsid w:val="008C6F94"/>
    <w:rsid w:val="008C74C8"/>
    <w:rsid w:val="008D0293"/>
    <w:rsid w:val="008D081E"/>
    <w:rsid w:val="008D14B3"/>
    <w:rsid w:val="008D1946"/>
    <w:rsid w:val="008D6F8E"/>
    <w:rsid w:val="008E1F38"/>
    <w:rsid w:val="008E22EE"/>
    <w:rsid w:val="008E538A"/>
    <w:rsid w:val="008E5EA2"/>
    <w:rsid w:val="008E70FB"/>
    <w:rsid w:val="008E7784"/>
    <w:rsid w:val="008E7FF9"/>
    <w:rsid w:val="008F2BE8"/>
    <w:rsid w:val="008F3316"/>
    <w:rsid w:val="008F3586"/>
    <w:rsid w:val="008F39A8"/>
    <w:rsid w:val="008F5730"/>
    <w:rsid w:val="008F5FBE"/>
    <w:rsid w:val="008F7116"/>
    <w:rsid w:val="008F767C"/>
    <w:rsid w:val="008F77E8"/>
    <w:rsid w:val="008F77E9"/>
    <w:rsid w:val="00900173"/>
    <w:rsid w:val="0090183C"/>
    <w:rsid w:val="00901B99"/>
    <w:rsid w:val="00901CE0"/>
    <w:rsid w:val="00904F21"/>
    <w:rsid w:val="00906200"/>
    <w:rsid w:val="00907B3C"/>
    <w:rsid w:val="00910634"/>
    <w:rsid w:val="0091089C"/>
    <w:rsid w:val="00911078"/>
    <w:rsid w:val="0091215D"/>
    <w:rsid w:val="009127C3"/>
    <w:rsid w:val="00912CFD"/>
    <w:rsid w:val="00914F85"/>
    <w:rsid w:val="00915B88"/>
    <w:rsid w:val="00916E36"/>
    <w:rsid w:val="0091726A"/>
    <w:rsid w:val="00920BB3"/>
    <w:rsid w:val="00921250"/>
    <w:rsid w:val="009213FA"/>
    <w:rsid w:val="00925E32"/>
    <w:rsid w:val="00927185"/>
    <w:rsid w:val="00930329"/>
    <w:rsid w:val="00930750"/>
    <w:rsid w:val="009308D3"/>
    <w:rsid w:val="009314EB"/>
    <w:rsid w:val="00934C29"/>
    <w:rsid w:val="009412C2"/>
    <w:rsid w:val="00943B88"/>
    <w:rsid w:val="0094607B"/>
    <w:rsid w:val="00946478"/>
    <w:rsid w:val="00947B69"/>
    <w:rsid w:val="00950138"/>
    <w:rsid w:val="00950C08"/>
    <w:rsid w:val="00950E0B"/>
    <w:rsid w:val="00950F22"/>
    <w:rsid w:val="00951E60"/>
    <w:rsid w:val="0095260B"/>
    <w:rsid w:val="00952826"/>
    <w:rsid w:val="00952BF7"/>
    <w:rsid w:val="00953024"/>
    <w:rsid w:val="0095486D"/>
    <w:rsid w:val="00955348"/>
    <w:rsid w:val="00955D18"/>
    <w:rsid w:val="00956C33"/>
    <w:rsid w:val="00956D50"/>
    <w:rsid w:val="009613AA"/>
    <w:rsid w:val="00961F20"/>
    <w:rsid w:val="009624B3"/>
    <w:rsid w:val="00962E1A"/>
    <w:rsid w:val="00963874"/>
    <w:rsid w:val="00963FF5"/>
    <w:rsid w:val="00964002"/>
    <w:rsid w:val="00965AFE"/>
    <w:rsid w:val="00966BB6"/>
    <w:rsid w:val="0096732B"/>
    <w:rsid w:val="0097015D"/>
    <w:rsid w:val="00970967"/>
    <w:rsid w:val="00972541"/>
    <w:rsid w:val="009728D4"/>
    <w:rsid w:val="009729A8"/>
    <w:rsid w:val="009739FA"/>
    <w:rsid w:val="00973A07"/>
    <w:rsid w:val="009744DC"/>
    <w:rsid w:val="00975476"/>
    <w:rsid w:val="009754EF"/>
    <w:rsid w:val="009756C1"/>
    <w:rsid w:val="00975947"/>
    <w:rsid w:val="00975F95"/>
    <w:rsid w:val="009770CF"/>
    <w:rsid w:val="009777EF"/>
    <w:rsid w:val="00977E08"/>
    <w:rsid w:val="009812E5"/>
    <w:rsid w:val="00983CDE"/>
    <w:rsid w:val="0098448C"/>
    <w:rsid w:val="00984531"/>
    <w:rsid w:val="00984CD1"/>
    <w:rsid w:val="009851CA"/>
    <w:rsid w:val="00986134"/>
    <w:rsid w:val="0098790A"/>
    <w:rsid w:val="00990598"/>
    <w:rsid w:val="00990AF2"/>
    <w:rsid w:val="00990D79"/>
    <w:rsid w:val="00991372"/>
    <w:rsid w:val="00991492"/>
    <w:rsid w:val="00993F2E"/>
    <w:rsid w:val="00994777"/>
    <w:rsid w:val="00994994"/>
    <w:rsid w:val="009953AC"/>
    <w:rsid w:val="00996CB5"/>
    <w:rsid w:val="009A04CC"/>
    <w:rsid w:val="009A06CE"/>
    <w:rsid w:val="009A0D13"/>
    <w:rsid w:val="009A2A48"/>
    <w:rsid w:val="009A2E5A"/>
    <w:rsid w:val="009A6CB4"/>
    <w:rsid w:val="009B0D23"/>
    <w:rsid w:val="009B2A34"/>
    <w:rsid w:val="009B3249"/>
    <w:rsid w:val="009B4DC2"/>
    <w:rsid w:val="009B511C"/>
    <w:rsid w:val="009B7CD4"/>
    <w:rsid w:val="009C1C84"/>
    <w:rsid w:val="009C2A0A"/>
    <w:rsid w:val="009C2A7B"/>
    <w:rsid w:val="009C44AE"/>
    <w:rsid w:val="009C46CC"/>
    <w:rsid w:val="009C4A90"/>
    <w:rsid w:val="009C4B7C"/>
    <w:rsid w:val="009C4B82"/>
    <w:rsid w:val="009D00A0"/>
    <w:rsid w:val="009D1154"/>
    <w:rsid w:val="009D22AB"/>
    <w:rsid w:val="009D3394"/>
    <w:rsid w:val="009D43DF"/>
    <w:rsid w:val="009D57B8"/>
    <w:rsid w:val="009D5E73"/>
    <w:rsid w:val="009D7D00"/>
    <w:rsid w:val="009E0A4A"/>
    <w:rsid w:val="009E450B"/>
    <w:rsid w:val="009E6ED8"/>
    <w:rsid w:val="009E73CE"/>
    <w:rsid w:val="009E7546"/>
    <w:rsid w:val="009F0344"/>
    <w:rsid w:val="009F0F03"/>
    <w:rsid w:val="009F148E"/>
    <w:rsid w:val="009F1BBD"/>
    <w:rsid w:val="009F1EF6"/>
    <w:rsid w:val="009F26CB"/>
    <w:rsid w:val="009F3571"/>
    <w:rsid w:val="009F37EB"/>
    <w:rsid w:val="009F4B05"/>
    <w:rsid w:val="009F6552"/>
    <w:rsid w:val="009F6D1A"/>
    <w:rsid w:val="009F6E70"/>
    <w:rsid w:val="009F7548"/>
    <w:rsid w:val="00A00642"/>
    <w:rsid w:val="00A00C50"/>
    <w:rsid w:val="00A01572"/>
    <w:rsid w:val="00A01BC3"/>
    <w:rsid w:val="00A0225C"/>
    <w:rsid w:val="00A042E8"/>
    <w:rsid w:val="00A04417"/>
    <w:rsid w:val="00A06C4C"/>
    <w:rsid w:val="00A06D14"/>
    <w:rsid w:val="00A0711C"/>
    <w:rsid w:val="00A075A8"/>
    <w:rsid w:val="00A07E68"/>
    <w:rsid w:val="00A1068D"/>
    <w:rsid w:val="00A114BD"/>
    <w:rsid w:val="00A11D2B"/>
    <w:rsid w:val="00A12686"/>
    <w:rsid w:val="00A130B7"/>
    <w:rsid w:val="00A1574A"/>
    <w:rsid w:val="00A157E4"/>
    <w:rsid w:val="00A167A2"/>
    <w:rsid w:val="00A169A0"/>
    <w:rsid w:val="00A172B0"/>
    <w:rsid w:val="00A17880"/>
    <w:rsid w:val="00A203F8"/>
    <w:rsid w:val="00A20509"/>
    <w:rsid w:val="00A23DF3"/>
    <w:rsid w:val="00A24D2E"/>
    <w:rsid w:val="00A24D6E"/>
    <w:rsid w:val="00A24DE3"/>
    <w:rsid w:val="00A26B40"/>
    <w:rsid w:val="00A27410"/>
    <w:rsid w:val="00A3038F"/>
    <w:rsid w:val="00A32113"/>
    <w:rsid w:val="00A41C63"/>
    <w:rsid w:val="00A4314F"/>
    <w:rsid w:val="00A444A3"/>
    <w:rsid w:val="00A45611"/>
    <w:rsid w:val="00A4758B"/>
    <w:rsid w:val="00A529D6"/>
    <w:rsid w:val="00A53727"/>
    <w:rsid w:val="00A538B3"/>
    <w:rsid w:val="00A5453A"/>
    <w:rsid w:val="00A55053"/>
    <w:rsid w:val="00A5677B"/>
    <w:rsid w:val="00A57634"/>
    <w:rsid w:val="00A57CC4"/>
    <w:rsid w:val="00A607FC"/>
    <w:rsid w:val="00A60A06"/>
    <w:rsid w:val="00A61150"/>
    <w:rsid w:val="00A62524"/>
    <w:rsid w:val="00A625B4"/>
    <w:rsid w:val="00A63233"/>
    <w:rsid w:val="00A642A1"/>
    <w:rsid w:val="00A64E93"/>
    <w:rsid w:val="00A66AD0"/>
    <w:rsid w:val="00A714CE"/>
    <w:rsid w:val="00A71D01"/>
    <w:rsid w:val="00A73B94"/>
    <w:rsid w:val="00A73F7C"/>
    <w:rsid w:val="00A747CA"/>
    <w:rsid w:val="00A755FC"/>
    <w:rsid w:val="00A7609A"/>
    <w:rsid w:val="00A76BB2"/>
    <w:rsid w:val="00A76E6B"/>
    <w:rsid w:val="00A84866"/>
    <w:rsid w:val="00A85A3C"/>
    <w:rsid w:val="00A877C8"/>
    <w:rsid w:val="00A878FD"/>
    <w:rsid w:val="00A87F08"/>
    <w:rsid w:val="00A91238"/>
    <w:rsid w:val="00A91A12"/>
    <w:rsid w:val="00A91BA2"/>
    <w:rsid w:val="00A92857"/>
    <w:rsid w:val="00A92D3D"/>
    <w:rsid w:val="00A93CE8"/>
    <w:rsid w:val="00A954BD"/>
    <w:rsid w:val="00A96020"/>
    <w:rsid w:val="00A97DE9"/>
    <w:rsid w:val="00AA107E"/>
    <w:rsid w:val="00AA1553"/>
    <w:rsid w:val="00AA1875"/>
    <w:rsid w:val="00AA1E35"/>
    <w:rsid w:val="00AA63E2"/>
    <w:rsid w:val="00AA7750"/>
    <w:rsid w:val="00AB0F9C"/>
    <w:rsid w:val="00AB1D38"/>
    <w:rsid w:val="00AB21B1"/>
    <w:rsid w:val="00AB2212"/>
    <w:rsid w:val="00AB2502"/>
    <w:rsid w:val="00AB2A7A"/>
    <w:rsid w:val="00AB405C"/>
    <w:rsid w:val="00AB5098"/>
    <w:rsid w:val="00AB68D0"/>
    <w:rsid w:val="00AB69BF"/>
    <w:rsid w:val="00AC0FEB"/>
    <w:rsid w:val="00AC1794"/>
    <w:rsid w:val="00AC23CF"/>
    <w:rsid w:val="00AC3C90"/>
    <w:rsid w:val="00AC6530"/>
    <w:rsid w:val="00AC6F4A"/>
    <w:rsid w:val="00AC76FB"/>
    <w:rsid w:val="00AC7C60"/>
    <w:rsid w:val="00AD1B98"/>
    <w:rsid w:val="00AD3ED1"/>
    <w:rsid w:val="00AD5F64"/>
    <w:rsid w:val="00AE2E9D"/>
    <w:rsid w:val="00AE31B4"/>
    <w:rsid w:val="00AE3515"/>
    <w:rsid w:val="00AE3AA8"/>
    <w:rsid w:val="00AE6555"/>
    <w:rsid w:val="00AE7389"/>
    <w:rsid w:val="00AF20A8"/>
    <w:rsid w:val="00AF2ACD"/>
    <w:rsid w:val="00AF3995"/>
    <w:rsid w:val="00AF6BF1"/>
    <w:rsid w:val="00AF6D71"/>
    <w:rsid w:val="00B01726"/>
    <w:rsid w:val="00B047A8"/>
    <w:rsid w:val="00B04B59"/>
    <w:rsid w:val="00B04E5A"/>
    <w:rsid w:val="00B067D2"/>
    <w:rsid w:val="00B07CD7"/>
    <w:rsid w:val="00B107DE"/>
    <w:rsid w:val="00B11428"/>
    <w:rsid w:val="00B123CF"/>
    <w:rsid w:val="00B1260A"/>
    <w:rsid w:val="00B13E4C"/>
    <w:rsid w:val="00B15F04"/>
    <w:rsid w:val="00B17015"/>
    <w:rsid w:val="00B2000C"/>
    <w:rsid w:val="00B20D4F"/>
    <w:rsid w:val="00B21D8B"/>
    <w:rsid w:val="00B2305B"/>
    <w:rsid w:val="00B236BB"/>
    <w:rsid w:val="00B2508F"/>
    <w:rsid w:val="00B257D8"/>
    <w:rsid w:val="00B25BA2"/>
    <w:rsid w:val="00B2621C"/>
    <w:rsid w:val="00B27704"/>
    <w:rsid w:val="00B306B7"/>
    <w:rsid w:val="00B30DF8"/>
    <w:rsid w:val="00B31543"/>
    <w:rsid w:val="00B31E18"/>
    <w:rsid w:val="00B31E97"/>
    <w:rsid w:val="00B322B7"/>
    <w:rsid w:val="00B32C6C"/>
    <w:rsid w:val="00B32F7A"/>
    <w:rsid w:val="00B33886"/>
    <w:rsid w:val="00B35B53"/>
    <w:rsid w:val="00B35D30"/>
    <w:rsid w:val="00B36063"/>
    <w:rsid w:val="00B403AA"/>
    <w:rsid w:val="00B42E46"/>
    <w:rsid w:val="00B431D6"/>
    <w:rsid w:val="00B433F4"/>
    <w:rsid w:val="00B45069"/>
    <w:rsid w:val="00B455FB"/>
    <w:rsid w:val="00B50541"/>
    <w:rsid w:val="00B50EB9"/>
    <w:rsid w:val="00B515D8"/>
    <w:rsid w:val="00B52A31"/>
    <w:rsid w:val="00B53DC4"/>
    <w:rsid w:val="00B54D96"/>
    <w:rsid w:val="00B55402"/>
    <w:rsid w:val="00B605C0"/>
    <w:rsid w:val="00B6063D"/>
    <w:rsid w:val="00B62E92"/>
    <w:rsid w:val="00B63ABE"/>
    <w:rsid w:val="00B64546"/>
    <w:rsid w:val="00B65087"/>
    <w:rsid w:val="00B65FFA"/>
    <w:rsid w:val="00B67A94"/>
    <w:rsid w:val="00B702A9"/>
    <w:rsid w:val="00B70461"/>
    <w:rsid w:val="00B70B7F"/>
    <w:rsid w:val="00B70B84"/>
    <w:rsid w:val="00B72F19"/>
    <w:rsid w:val="00B72F43"/>
    <w:rsid w:val="00B745F4"/>
    <w:rsid w:val="00B756B2"/>
    <w:rsid w:val="00B75D8D"/>
    <w:rsid w:val="00B7678F"/>
    <w:rsid w:val="00B76F72"/>
    <w:rsid w:val="00B779E9"/>
    <w:rsid w:val="00B80030"/>
    <w:rsid w:val="00B8116C"/>
    <w:rsid w:val="00B82716"/>
    <w:rsid w:val="00B82BED"/>
    <w:rsid w:val="00B837D5"/>
    <w:rsid w:val="00B84600"/>
    <w:rsid w:val="00B84D80"/>
    <w:rsid w:val="00B85AC5"/>
    <w:rsid w:val="00B87C44"/>
    <w:rsid w:val="00B9142A"/>
    <w:rsid w:val="00B916D5"/>
    <w:rsid w:val="00B96E5E"/>
    <w:rsid w:val="00B96FCD"/>
    <w:rsid w:val="00B97150"/>
    <w:rsid w:val="00BA00AB"/>
    <w:rsid w:val="00BA0826"/>
    <w:rsid w:val="00BA0B8B"/>
    <w:rsid w:val="00BA1463"/>
    <w:rsid w:val="00BA2BF8"/>
    <w:rsid w:val="00BA6DCA"/>
    <w:rsid w:val="00BA7B6B"/>
    <w:rsid w:val="00BB0216"/>
    <w:rsid w:val="00BB1E9F"/>
    <w:rsid w:val="00BB3A06"/>
    <w:rsid w:val="00BB4A69"/>
    <w:rsid w:val="00BB5921"/>
    <w:rsid w:val="00BB73E8"/>
    <w:rsid w:val="00BC0050"/>
    <w:rsid w:val="00BC01FB"/>
    <w:rsid w:val="00BC42DC"/>
    <w:rsid w:val="00BC431A"/>
    <w:rsid w:val="00BC55E8"/>
    <w:rsid w:val="00BC5D54"/>
    <w:rsid w:val="00BC5F45"/>
    <w:rsid w:val="00BC5F64"/>
    <w:rsid w:val="00BD01C0"/>
    <w:rsid w:val="00BD1293"/>
    <w:rsid w:val="00BD1803"/>
    <w:rsid w:val="00BD2FFB"/>
    <w:rsid w:val="00BD3D2D"/>
    <w:rsid w:val="00BE0394"/>
    <w:rsid w:val="00BE0D6A"/>
    <w:rsid w:val="00BE17F3"/>
    <w:rsid w:val="00BE26AB"/>
    <w:rsid w:val="00BE3ACF"/>
    <w:rsid w:val="00BE3D2A"/>
    <w:rsid w:val="00BE4EFC"/>
    <w:rsid w:val="00BE51AE"/>
    <w:rsid w:val="00BE7A0F"/>
    <w:rsid w:val="00BE7D90"/>
    <w:rsid w:val="00BF087E"/>
    <w:rsid w:val="00BF09BF"/>
    <w:rsid w:val="00BF0D7E"/>
    <w:rsid w:val="00BF0E85"/>
    <w:rsid w:val="00BF1CE2"/>
    <w:rsid w:val="00BF2FCA"/>
    <w:rsid w:val="00BF4DBF"/>
    <w:rsid w:val="00BF5B7D"/>
    <w:rsid w:val="00BF69DB"/>
    <w:rsid w:val="00BF787F"/>
    <w:rsid w:val="00C00341"/>
    <w:rsid w:val="00C00AB6"/>
    <w:rsid w:val="00C00BAA"/>
    <w:rsid w:val="00C01B69"/>
    <w:rsid w:val="00C02176"/>
    <w:rsid w:val="00C02AD5"/>
    <w:rsid w:val="00C035F2"/>
    <w:rsid w:val="00C0640B"/>
    <w:rsid w:val="00C13C11"/>
    <w:rsid w:val="00C148A0"/>
    <w:rsid w:val="00C1650E"/>
    <w:rsid w:val="00C16ADB"/>
    <w:rsid w:val="00C26345"/>
    <w:rsid w:val="00C26EDA"/>
    <w:rsid w:val="00C27E69"/>
    <w:rsid w:val="00C30C61"/>
    <w:rsid w:val="00C31241"/>
    <w:rsid w:val="00C36B3A"/>
    <w:rsid w:val="00C41130"/>
    <w:rsid w:val="00C4139F"/>
    <w:rsid w:val="00C440A5"/>
    <w:rsid w:val="00C447B5"/>
    <w:rsid w:val="00C44D84"/>
    <w:rsid w:val="00C45283"/>
    <w:rsid w:val="00C46025"/>
    <w:rsid w:val="00C5056E"/>
    <w:rsid w:val="00C50C5E"/>
    <w:rsid w:val="00C522E9"/>
    <w:rsid w:val="00C54C46"/>
    <w:rsid w:val="00C55922"/>
    <w:rsid w:val="00C56F86"/>
    <w:rsid w:val="00C57454"/>
    <w:rsid w:val="00C574A8"/>
    <w:rsid w:val="00C60C5A"/>
    <w:rsid w:val="00C61142"/>
    <w:rsid w:val="00C61B33"/>
    <w:rsid w:val="00C6297A"/>
    <w:rsid w:val="00C63253"/>
    <w:rsid w:val="00C66031"/>
    <w:rsid w:val="00C66814"/>
    <w:rsid w:val="00C66A12"/>
    <w:rsid w:val="00C6712E"/>
    <w:rsid w:val="00C678CE"/>
    <w:rsid w:val="00C71C9E"/>
    <w:rsid w:val="00C74104"/>
    <w:rsid w:val="00C74CB3"/>
    <w:rsid w:val="00C75DF2"/>
    <w:rsid w:val="00C762AA"/>
    <w:rsid w:val="00C76621"/>
    <w:rsid w:val="00C76730"/>
    <w:rsid w:val="00C76FAE"/>
    <w:rsid w:val="00C82BAD"/>
    <w:rsid w:val="00C84441"/>
    <w:rsid w:val="00C84BAB"/>
    <w:rsid w:val="00C84DB8"/>
    <w:rsid w:val="00C87162"/>
    <w:rsid w:val="00C87478"/>
    <w:rsid w:val="00C8786D"/>
    <w:rsid w:val="00C90E46"/>
    <w:rsid w:val="00C91ABA"/>
    <w:rsid w:val="00C91ECA"/>
    <w:rsid w:val="00C920AA"/>
    <w:rsid w:val="00C94151"/>
    <w:rsid w:val="00C96235"/>
    <w:rsid w:val="00CA2F47"/>
    <w:rsid w:val="00CA331D"/>
    <w:rsid w:val="00CA36FB"/>
    <w:rsid w:val="00CA3DBB"/>
    <w:rsid w:val="00CA4642"/>
    <w:rsid w:val="00CA6528"/>
    <w:rsid w:val="00CA6ED2"/>
    <w:rsid w:val="00CA7005"/>
    <w:rsid w:val="00CB0E60"/>
    <w:rsid w:val="00CB12B0"/>
    <w:rsid w:val="00CB12E7"/>
    <w:rsid w:val="00CB1322"/>
    <w:rsid w:val="00CB3632"/>
    <w:rsid w:val="00CB4F39"/>
    <w:rsid w:val="00CB7093"/>
    <w:rsid w:val="00CB7D35"/>
    <w:rsid w:val="00CB7E1C"/>
    <w:rsid w:val="00CC0CBC"/>
    <w:rsid w:val="00CC1A1F"/>
    <w:rsid w:val="00CC2345"/>
    <w:rsid w:val="00CC2B93"/>
    <w:rsid w:val="00CC3809"/>
    <w:rsid w:val="00CC5640"/>
    <w:rsid w:val="00CC6592"/>
    <w:rsid w:val="00CC7AC2"/>
    <w:rsid w:val="00CC7DB8"/>
    <w:rsid w:val="00CC7FE9"/>
    <w:rsid w:val="00CD0BB3"/>
    <w:rsid w:val="00CD1069"/>
    <w:rsid w:val="00CD223F"/>
    <w:rsid w:val="00CD2AD9"/>
    <w:rsid w:val="00CD3327"/>
    <w:rsid w:val="00CD3BF9"/>
    <w:rsid w:val="00CD7A5A"/>
    <w:rsid w:val="00CE14DC"/>
    <w:rsid w:val="00CE1E21"/>
    <w:rsid w:val="00CE1E61"/>
    <w:rsid w:val="00CE2719"/>
    <w:rsid w:val="00CE2949"/>
    <w:rsid w:val="00CE33CB"/>
    <w:rsid w:val="00CE36EE"/>
    <w:rsid w:val="00CE54A3"/>
    <w:rsid w:val="00CE59B5"/>
    <w:rsid w:val="00CE7C09"/>
    <w:rsid w:val="00CF0329"/>
    <w:rsid w:val="00CF0F3E"/>
    <w:rsid w:val="00CF1B29"/>
    <w:rsid w:val="00CF482F"/>
    <w:rsid w:val="00CF4CC5"/>
    <w:rsid w:val="00CF5406"/>
    <w:rsid w:val="00D010F9"/>
    <w:rsid w:val="00D02131"/>
    <w:rsid w:val="00D02167"/>
    <w:rsid w:val="00D036B5"/>
    <w:rsid w:val="00D03AC1"/>
    <w:rsid w:val="00D03BC6"/>
    <w:rsid w:val="00D04B2F"/>
    <w:rsid w:val="00D05DA2"/>
    <w:rsid w:val="00D068EA"/>
    <w:rsid w:val="00D06A2F"/>
    <w:rsid w:val="00D06D2B"/>
    <w:rsid w:val="00D070A4"/>
    <w:rsid w:val="00D108C3"/>
    <w:rsid w:val="00D11D23"/>
    <w:rsid w:val="00D1299A"/>
    <w:rsid w:val="00D12B4A"/>
    <w:rsid w:val="00D13FA4"/>
    <w:rsid w:val="00D143CE"/>
    <w:rsid w:val="00D16FAC"/>
    <w:rsid w:val="00D17D22"/>
    <w:rsid w:val="00D21C04"/>
    <w:rsid w:val="00D23020"/>
    <w:rsid w:val="00D2489D"/>
    <w:rsid w:val="00D24C57"/>
    <w:rsid w:val="00D268A3"/>
    <w:rsid w:val="00D27457"/>
    <w:rsid w:val="00D27E98"/>
    <w:rsid w:val="00D31D37"/>
    <w:rsid w:val="00D328F1"/>
    <w:rsid w:val="00D336E8"/>
    <w:rsid w:val="00D3393B"/>
    <w:rsid w:val="00D34136"/>
    <w:rsid w:val="00D345D2"/>
    <w:rsid w:val="00D356AD"/>
    <w:rsid w:val="00D356C2"/>
    <w:rsid w:val="00D42B52"/>
    <w:rsid w:val="00D42C5E"/>
    <w:rsid w:val="00D43B5C"/>
    <w:rsid w:val="00D44074"/>
    <w:rsid w:val="00D44C76"/>
    <w:rsid w:val="00D44DF1"/>
    <w:rsid w:val="00D45203"/>
    <w:rsid w:val="00D45BB1"/>
    <w:rsid w:val="00D46574"/>
    <w:rsid w:val="00D46BDC"/>
    <w:rsid w:val="00D50ECE"/>
    <w:rsid w:val="00D5106B"/>
    <w:rsid w:val="00D5147B"/>
    <w:rsid w:val="00D52E2C"/>
    <w:rsid w:val="00D54415"/>
    <w:rsid w:val="00D54759"/>
    <w:rsid w:val="00D57296"/>
    <w:rsid w:val="00D57CBE"/>
    <w:rsid w:val="00D60845"/>
    <w:rsid w:val="00D61355"/>
    <w:rsid w:val="00D61542"/>
    <w:rsid w:val="00D627D2"/>
    <w:rsid w:val="00D648E9"/>
    <w:rsid w:val="00D66AD5"/>
    <w:rsid w:val="00D676AF"/>
    <w:rsid w:val="00D6774B"/>
    <w:rsid w:val="00D70A22"/>
    <w:rsid w:val="00D71C85"/>
    <w:rsid w:val="00D72194"/>
    <w:rsid w:val="00D72628"/>
    <w:rsid w:val="00D736D3"/>
    <w:rsid w:val="00D7462F"/>
    <w:rsid w:val="00D74C5D"/>
    <w:rsid w:val="00D75042"/>
    <w:rsid w:val="00D76C05"/>
    <w:rsid w:val="00D77582"/>
    <w:rsid w:val="00D805B8"/>
    <w:rsid w:val="00D812E0"/>
    <w:rsid w:val="00D81705"/>
    <w:rsid w:val="00D81A9D"/>
    <w:rsid w:val="00D81EE8"/>
    <w:rsid w:val="00D82ED6"/>
    <w:rsid w:val="00D84B8C"/>
    <w:rsid w:val="00D85B2A"/>
    <w:rsid w:val="00D8749D"/>
    <w:rsid w:val="00D87CB9"/>
    <w:rsid w:val="00D90629"/>
    <w:rsid w:val="00D91020"/>
    <w:rsid w:val="00D9122B"/>
    <w:rsid w:val="00D9200C"/>
    <w:rsid w:val="00D9263D"/>
    <w:rsid w:val="00D92B2C"/>
    <w:rsid w:val="00D96DB7"/>
    <w:rsid w:val="00DA1DE6"/>
    <w:rsid w:val="00DA2519"/>
    <w:rsid w:val="00DA34D0"/>
    <w:rsid w:val="00DA544D"/>
    <w:rsid w:val="00DA5CA4"/>
    <w:rsid w:val="00DA620B"/>
    <w:rsid w:val="00DA6CD7"/>
    <w:rsid w:val="00DA7FE6"/>
    <w:rsid w:val="00DB08D2"/>
    <w:rsid w:val="00DB0DF8"/>
    <w:rsid w:val="00DB1067"/>
    <w:rsid w:val="00DB30B3"/>
    <w:rsid w:val="00DB4A1C"/>
    <w:rsid w:val="00DB4E48"/>
    <w:rsid w:val="00DB6DD3"/>
    <w:rsid w:val="00DC1F97"/>
    <w:rsid w:val="00DC2793"/>
    <w:rsid w:val="00DC3A5F"/>
    <w:rsid w:val="00DC4731"/>
    <w:rsid w:val="00DC5E59"/>
    <w:rsid w:val="00DC62E7"/>
    <w:rsid w:val="00DC6571"/>
    <w:rsid w:val="00DC6DFA"/>
    <w:rsid w:val="00DD0249"/>
    <w:rsid w:val="00DD06AB"/>
    <w:rsid w:val="00DD1CEC"/>
    <w:rsid w:val="00DD2FE9"/>
    <w:rsid w:val="00DD43CE"/>
    <w:rsid w:val="00DD7B8F"/>
    <w:rsid w:val="00DE0AB3"/>
    <w:rsid w:val="00DE26C9"/>
    <w:rsid w:val="00DE2CD2"/>
    <w:rsid w:val="00DE322B"/>
    <w:rsid w:val="00DE32B7"/>
    <w:rsid w:val="00DE4A04"/>
    <w:rsid w:val="00DE4D7E"/>
    <w:rsid w:val="00DE5503"/>
    <w:rsid w:val="00DE5FB5"/>
    <w:rsid w:val="00DE7902"/>
    <w:rsid w:val="00DF0581"/>
    <w:rsid w:val="00DF40E3"/>
    <w:rsid w:val="00DF46B9"/>
    <w:rsid w:val="00DF68E9"/>
    <w:rsid w:val="00E0149F"/>
    <w:rsid w:val="00E01966"/>
    <w:rsid w:val="00E0249B"/>
    <w:rsid w:val="00E02860"/>
    <w:rsid w:val="00E02F48"/>
    <w:rsid w:val="00E04172"/>
    <w:rsid w:val="00E04466"/>
    <w:rsid w:val="00E04689"/>
    <w:rsid w:val="00E06485"/>
    <w:rsid w:val="00E10136"/>
    <w:rsid w:val="00E114ED"/>
    <w:rsid w:val="00E1162A"/>
    <w:rsid w:val="00E116D2"/>
    <w:rsid w:val="00E116ED"/>
    <w:rsid w:val="00E12D3F"/>
    <w:rsid w:val="00E131B8"/>
    <w:rsid w:val="00E1365D"/>
    <w:rsid w:val="00E1666D"/>
    <w:rsid w:val="00E16A0E"/>
    <w:rsid w:val="00E16E75"/>
    <w:rsid w:val="00E17B5F"/>
    <w:rsid w:val="00E20333"/>
    <w:rsid w:val="00E214B3"/>
    <w:rsid w:val="00E21EE4"/>
    <w:rsid w:val="00E23070"/>
    <w:rsid w:val="00E23F61"/>
    <w:rsid w:val="00E25020"/>
    <w:rsid w:val="00E304CC"/>
    <w:rsid w:val="00E32F8D"/>
    <w:rsid w:val="00E331FE"/>
    <w:rsid w:val="00E33DCC"/>
    <w:rsid w:val="00E35187"/>
    <w:rsid w:val="00E35BCB"/>
    <w:rsid w:val="00E3620B"/>
    <w:rsid w:val="00E40BD4"/>
    <w:rsid w:val="00E44C95"/>
    <w:rsid w:val="00E44F6E"/>
    <w:rsid w:val="00E45EC3"/>
    <w:rsid w:val="00E47F91"/>
    <w:rsid w:val="00E500E2"/>
    <w:rsid w:val="00E506DA"/>
    <w:rsid w:val="00E51352"/>
    <w:rsid w:val="00E551E5"/>
    <w:rsid w:val="00E55357"/>
    <w:rsid w:val="00E5588D"/>
    <w:rsid w:val="00E56105"/>
    <w:rsid w:val="00E56970"/>
    <w:rsid w:val="00E619BE"/>
    <w:rsid w:val="00E62260"/>
    <w:rsid w:val="00E67765"/>
    <w:rsid w:val="00E67F0C"/>
    <w:rsid w:val="00E71572"/>
    <w:rsid w:val="00E7219D"/>
    <w:rsid w:val="00E723D6"/>
    <w:rsid w:val="00E72A7A"/>
    <w:rsid w:val="00E73760"/>
    <w:rsid w:val="00E74746"/>
    <w:rsid w:val="00E761BF"/>
    <w:rsid w:val="00E76D33"/>
    <w:rsid w:val="00E82922"/>
    <w:rsid w:val="00E86185"/>
    <w:rsid w:val="00E86F7B"/>
    <w:rsid w:val="00E902D9"/>
    <w:rsid w:val="00E90FE6"/>
    <w:rsid w:val="00E9153D"/>
    <w:rsid w:val="00E919D1"/>
    <w:rsid w:val="00E92133"/>
    <w:rsid w:val="00E92BFB"/>
    <w:rsid w:val="00E92CBF"/>
    <w:rsid w:val="00E9577E"/>
    <w:rsid w:val="00E9590C"/>
    <w:rsid w:val="00E9654F"/>
    <w:rsid w:val="00E97AE9"/>
    <w:rsid w:val="00EA037A"/>
    <w:rsid w:val="00EA0CFD"/>
    <w:rsid w:val="00EA0DC7"/>
    <w:rsid w:val="00EA11FE"/>
    <w:rsid w:val="00EA1226"/>
    <w:rsid w:val="00EA31FD"/>
    <w:rsid w:val="00EA38DE"/>
    <w:rsid w:val="00EA5264"/>
    <w:rsid w:val="00EA54DF"/>
    <w:rsid w:val="00EA604F"/>
    <w:rsid w:val="00EA62D1"/>
    <w:rsid w:val="00EA69EC"/>
    <w:rsid w:val="00EB0282"/>
    <w:rsid w:val="00EB10B7"/>
    <w:rsid w:val="00EB2620"/>
    <w:rsid w:val="00EB2FDA"/>
    <w:rsid w:val="00EB4EE8"/>
    <w:rsid w:val="00EB5A75"/>
    <w:rsid w:val="00EB5BA5"/>
    <w:rsid w:val="00EB6685"/>
    <w:rsid w:val="00EB6C6B"/>
    <w:rsid w:val="00EB71FC"/>
    <w:rsid w:val="00EC04D8"/>
    <w:rsid w:val="00EC132C"/>
    <w:rsid w:val="00EC2579"/>
    <w:rsid w:val="00EC3548"/>
    <w:rsid w:val="00EC401A"/>
    <w:rsid w:val="00EC463E"/>
    <w:rsid w:val="00ED0D8C"/>
    <w:rsid w:val="00ED0F51"/>
    <w:rsid w:val="00ED1841"/>
    <w:rsid w:val="00ED1DAE"/>
    <w:rsid w:val="00ED3867"/>
    <w:rsid w:val="00ED4AED"/>
    <w:rsid w:val="00ED5093"/>
    <w:rsid w:val="00ED601F"/>
    <w:rsid w:val="00ED6E36"/>
    <w:rsid w:val="00EE0A65"/>
    <w:rsid w:val="00EE132C"/>
    <w:rsid w:val="00EE30E7"/>
    <w:rsid w:val="00EE4B2B"/>
    <w:rsid w:val="00EE59BA"/>
    <w:rsid w:val="00EE7C94"/>
    <w:rsid w:val="00EF0857"/>
    <w:rsid w:val="00EF149F"/>
    <w:rsid w:val="00EF2552"/>
    <w:rsid w:val="00EF3097"/>
    <w:rsid w:val="00EF5C6D"/>
    <w:rsid w:val="00EF6002"/>
    <w:rsid w:val="00EF6E19"/>
    <w:rsid w:val="00EF7C2C"/>
    <w:rsid w:val="00F0484E"/>
    <w:rsid w:val="00F07698"/>
    <w:rsid w:val="00F07DEF"/>
    <w:rsid w:val="00F13A07"/>
    <w:rsid w:val="00F13B40"/>
    <w:rsid w:val="00F14FFA"/>
    <w:rsid w:val="00F15E67"/>
    <w:rsid w:val="00F16785"/>
    <w:rsid w:val="00F20533"/>
    <w:rsid w:val="00F2134B"/>
    <w:rsid w:val="00F21434"/>
    <w:rsid w:val="00F224C7"/>
    <w:rsid w:val="00F22718"/>
    <w:rsid w:val="00F23439"/>
    <w:rsid w:val="00F2371A"/>
    <w:rsid w:val="00F247D2"/>
    <w:rsid w:val="00F25A49"/>
    <w:rsid w:val="00F267F2"/>
    <w:rsid w:val="00F26957"/>
    <w:rsid w:val="00F27D99"/>
    <w:rsid w:val="00F31B44"/>
    <w:rsid w:val="00F31CC7"/>
    <w:rsid w:val="00F32A5B"/>
    <w:rsid w:val="00F34A14"/>
    <w:rsid w:val="00F371B5"/>
    <w:rsid w:val="00F40046"/>
    <w:rsid w:val="00F4286E"/>
    <w:rsid w:val="00F42DDA"/>
    <w:rsid w:val="00F44C28"/>
    <w:rsid w:val="00F453E8"/>
    <w:rsid w:val="00F47239"/>
    <w:rsid w:val="00F47A65"/>
    <w:rsid w:val="00F5023F"/>
    <w:rsid w:val="00F51B1B"/>
    <w:rsid w:val="00F51B84"/>
    <w:rsid w:val="00F52A07"/>
    <w:rsid w:val="00F5318A"/>
    <w:rsid w:val="00F53826"/>
    <w:rsid w:val="00F53CB8"/>
    <w:rsid w:val="00F55BA8"/>
    <w:rsid w:val="00F5665A"/>
    <w:rsid w:val="00F56BAA"/>
    <w:rsid w:val="00F57208"/>
    <w:rsid w:val="00F60522"/>
    <w:rsid w:val="00F61753"/>
    <w:rsid w:val="00F617A5"/>
    <w:rsid w:val="00F61AE0"/>
    <w:rsid w:val="00F61E8C"/>
    <w:rsid w:val="00F6408D"/>
    <w:rsid w:val="00F668D4"/>
    <w:rsid w:val="00F6703A"/>
    <w:rsid w:val="00F6738E"/>
    <w:rsid w:val="00F67D36"/>
    <w:rsid w:val="00F70A25"/>
    <w:rsid w:val="00F712A3"/>
    <w:rsid w:val="00F736BC"/>
    <w:rsid w:val="00F762FA"/>
    <w:rsid w:val="00F77550"/>
    <w:rsid w:val="00F81D57"/>
    <w:rsid w:val="00F81DF3"/>
    <w:rsid w:val="00F8350D"/>
    <w:rsid w:val="00F83796"/>
    <w:rsid w:val="00F866B2"/>
    <w:rsid w:val="00F874A2"/>
    <w:rsid w:val="00F879FF"/>
    <w:rsid w:val="00F90188"/>
    <w:rsid w:val="00F903B6"/>
    <w:rsid w:val="00F90E0F"/>
    <w:rsid w:val="00F9207D"/>
    <w:rsid w:val="00F92C10"/>
    <w:rsid w:val="00F967EE"/>
    <w:rsid w:val="00F979D3"/>
    <w:rsid w:val="00F97E90"/>
    <w:rsid w:val="00FA0B23"/>
    <w:rsid w:val="00FA1EC8"/>
    <w:rsid w:val="00FA3B54"/>
    <w:rsid w:val="00FA47C1"/>
    <w:rsid w:val="00FA536F"/>
    <w:rsid w:val="00FA686B"/>
    <w:rsid w:val="00FA71A1"/>
    <w:rsid w:val="00FA7E55"/>
    <w:rsid w:val="00FB1CC9"/>
    <w:rsid w:val="00FB1EA8"/>
    <w:rsid w:val="00FB6002"/>
    <w:rsid w:val="00FB6F8C"/>
    <w:rsid w:val="00FC1088"/>
    <w:rsid w:val="00FC2A5C"/>
    <w:rsid w:val="00FC32FC"/>
    <w:rsid w:val="00FC3803"/>
    <w:rsid w:val="00FC430D"/>
    <w:rsid w:val="00FC5135"/>
    <w:rsid w:val="00FC63B7"/>
    <w:rsid w:val="00FC7E35"/>
    <w:rsid w:val="00FD05BE"/>
    <w:rsid w:val="00FD0A41"/>
    <w:rsid w:val="00FD193D"/>
    <w:rsid w:val="00FD241D"/>
    <w:rsid w:val="00FD5781"/>
    <w:rsid w:val="00FD5998"/>
    <w:rsid w:val="00FD6A73"/>
    <w:rsid w:val="00FE14EF"/>
    <w:rsid w:val="00FE1707"/>
    <w:rsid w:val="00FE1817"/>
    <w:rsid w:val="00FE1996"/>
    <w:rsid w:val="00FE34A3"/>
    <w:rsid w:val="00FE3620"/>
    <w:rsid w:val="00FE3F26"/>
    <w:rsid w:val="00FE40BA"/>
    <w:rsid w:val="00FE5145"/>
    <w:rsid w:val="00FE576D"/>
    <w:rsid w:val="00FE6E49"/>
    <w:rsid w:val="00FF0267"/>
    <w:rsid w:val="00FF06F4"/>
    <w:rsid w:val="00FF23C2"/>
    <w:rsid w:val="00FF2F56"/>
    <w:rsid w:val="03923AC0"/>
    <w:rsid w:val="1336AEF6"/>
    <w:rsid w:val="134CC743"/>
    <w:rsid w:val="1D552E06"/>
    <w:rsid w:val="2604AEC6"/>
    <w:rsid w:val="2823C305"/>
    <w:rsid w:val="2F7446C1"/>
    <w:rsid w:val="319D36B2"/>
    <w:rsid w:val="49E59C21"/>
    <w:rsid w:val="54ECA500"/>
    <w:rsid w:val="5838904D"/>
    <w:rsid w:val="7837E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8E5F"/>
  <w15:chartTrackingRefBased/>
  <w15:docId w15:val="{13B03537-4EB4-4C27-9292-04C81FBD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9A4"/>
    <w:pPr>
      <w:spacing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82019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DB8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1B1"/>
    <w:pPr>
      <w:ind w:left="720"/>
      <w:contextualSpacing/>
    </w:pPr>
  </w:style>
  <w:style w:type="paragraph" w:styleId="NoSpacing">
    <w:name w:val="No Spacing"/>
    <w:uiPriority w:val="1"/>
    <w:qFormat/>
    <w:rsid w:val="004201B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D7F1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23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50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23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72A60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681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1A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019"/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7DB8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9E5"/>
  </w:style>
  <w:style w:type="paragraph" w:styleId="Footer">
    <w:name w:val="footer"/>
    <w:basedOn w:val="Normal"/>
    <w:link w:val="Foot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9E5"/>
  </w:style>
  <w:style w:type="paragraph" w:styleId="Revision">
    <w:name w:val="Revision"/>
    <w:hidden/>
    <w:uiPriority w:val="99"/>
    <w:semiHidden/>
    <w:rsid w:val="00D77582"/>
    <w:pPr>
      <w:spacing w:after="0" w:line="240" w:lineRule="auto"/>
    </w:pPr>
    <w:rPr>
      <w:rFonts w:ascii="Arial" w:hAnsi="Arial" w:cs="Arial"/>
    </w:rPr>
  </w:style>
  <w:style w:type="table" w:customStyle="1" w:styleId="TableGrid1">
    <w:name w:val="Table Grid1"/>
    <w:basedOn w:val="TableNormal"/>
    <w:next w:val="TableGrid"/>
    <w:uiPriority w:val="39"/>
    <w:rsid w:val="0050654C"/>
    <w:pPr>
      <w:spacing w:after="0" w:line="240" w:lineRule="auto"/>
    </w:pPr>
    <w:rPr>
      <w:rFonts w:eastAsiaTheme="minorHAnsi"/>
      <w:kern w:val="2"/>
      <w:lang w:val="en-US"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C6B"/>
  </w:style>
  <w:style w:type="character" w:customStyle="1" w:styleId="gnvwddmdl3b">
    <w:name w:val="gnvwddmdl3b"/>
    <w:basedOn w:val="DefaultParagraphFont"/>
    <w:rsid w:val="00AA63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63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63E2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vwddmdn3b">
    <w:name w:val="gnvwddmdn3b"/>
    <w:basedOn w:val="DefaultParagraphFont"/>
    <w:rsid w:val="0052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208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5577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00559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95529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952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945507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41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6147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51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918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0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E2230E1-CFA6-4F40-92F7-5DFF5EF3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Yee</dc:creator>
  <cp:keywords/>
  <dc:description/>
  <cp:lastModifiedBy>Chee Su Yin</cp:lastModifiedBy>
  <cp:revision>2</cp:revision>
  <dcterms:created xsi:type="dcterms:W3CDTF">2024-03-15T01:59:00Z</dcterms:created>
  <dcterms:modified xsi:type="dcterms:W3CDTF">2024-03-15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k3EH5R7"/&gt;&lt;style id="http://www.zotero.org/styles/springer-basic-author-date-no-et-al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